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AD31C" w14:textId="77777777" w:rsidR="005A44EC" w:rsidRPr="007F7622" w:rsidRDefault="005A44EC" w:rsidP="005A44EC">
      <w:pPr>
        <w:widowControl/>
        <w:spacing w:after="160"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F762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1. </w:t>
      </w:r>
      <w:r w:rsidRPr="007F762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op 50 articles with the highest cited counts. 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3969"/>
        <w:gridCol w:w="709"/>
        <w:gridCol w:w="1454"/>
        <w:gridCol w:w="1872"/>
      </w:tblGrid>
      <w:tr w:rsidR="00D348C2" w:rsidRPr="007F7622" w14:paraId="2F83A094" w14:textId="77777777" w:rsidTr="00AF2764">
        <w:trPr>
          <w:trHeight w:val="2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B19F27" w14:textId="77777777" w:rsidR="005A44EC" w:rsidRPr="007F7622" w:rsidRDefault="005A44EC" w:rsidP="00AF276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38E09" w14:textId="77777777" w:rsidR="005A44EC" w:rsidRPr="007F7622" w:rsidRDefault="005A44EC" w:rsidP="00AF276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CB434" w14:textId="62847DC0" w:rsidR="005A44EC" w:rsidRPr="007F7622" w:rsidRDefault="00F55B88" w:rsidP="00AF276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FA0CEE" w14:textId="01A78E8C" w:rsidR="005A44EC" w:rsidRPr="007F7622" w:rsidRDefault="005A44EC" w:rsidP="00AF276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  <w:r w:rsidR="00F55B88"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 yea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EB85D" w14:textId="77777777" w:rsidR="005A44EC" w:rsidRPr="007F7622" w:rsidRDefault="005A44EC" w:rsidP="00AF276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TC</w:t>
            </w:r>
          </w:p>
        </w:tc>
      </w:tr>
      <w:tr w:rsidR="007F7622" w:rsidRPr="007F7622" w14:paraId="01B68ADC" w14:textId="77777777" w:rsidTr="0077097E">
        <w:trPr>
          <w:trHeight w:val="20"/>
        </w:trPr>
        <w:tc>
          <w:tcPr>
            <w:tcW w:w="5954" w:type="dxa"/>
            <w:tcBorders>
              <w:top w:val="single" w:sz="4" w:space="0" w:color="auto"/>
            </w:tcBorders>
            <w:noWrap/>
            <w:vAlign w:val="center"/>
          </w:tcPr>
          <w:p w14:paraId="67B40A9B" w14:textId="424D7E9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KAHASHI JS, 2008, NAT REV GENET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0107C909" w14:textId="2BCCC89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38/nrg24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2B800E3" w14:textId="75B49AD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vAlign w:val="center"/>
          </w:tcPr>
          <w:p w14:paraId="0806DB29" w14:textId="54BFC83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5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noWrap/>
            <w:vAlign w:val="center"/>
          </w:tcPr>
          <w:p w14:paraId="0A1278F2" w14:textId="4948226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6</w:t>
            </w:r>
          </w:p>
        </w:tc>
      </w:tr>
      <w:tr w:rsidR="007F7622" w:rsidRPr="007F7622" w14:paraId="7692E5F6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2F9D8D3" w14:textId="48C8DF0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YBAL K, 2007, P NATL ACAD SCI USA</w:t>
            </w:r>
          </w:p>
        </w:tc>
        <w:tc>
          <w:tcPr>
            <w:tcW w:w="3969" w:type="dxa"/>
            <w:noWrap/>
            <w:vAlign w:val="center"/>
          </w:tcPr>
          <w:p w14:paraId="55FFF001" w14:textId="550D4A9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73/pnas.0609625104</w:t>
            </w:r>
          </w:p>
        </w:tc>
        <w:tc>
          <w:tcPr>
            <w:tcW w:w="709" w:type="dxa"/>
            <w:noWrap/>
            <w:vAlign w:val="center"/>
          </w:tcPr>
          <w:p w14:paraId="56A74B40" w14:textId="13B765E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454" w:type="dxa"/>
            <w:noWrap/>
            <w:vAlign w:val="center"/>
          </w:tcPr>
          <w:p w14:paraId="6AFEBDE0" w14:textId="4855AA7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1872" w:type="dxa"/>
            <w:noWrap/>
            <w:vAlign w:val="center"/>
          </w:tcPr>
          <w:p w14:paraId="49C71C3B" w14:textId="4E617E2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7F7622" w:rsidRPr="007F7622" w14:paraId="274694F1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7C8D0919" w14:textId="259A8D7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LUNG CA, 2007, PHARMACOL THERAPEUT</w:t>
            </w:r>
          </w:p>
        </w:tc>
        <w:tc>
          <w:tcPr>
            <w:tcW w:w="3969" w:type="dxa"/>
            <w:noWrap/>
            <w:vAlign w:val="center"/>
          </w:tcPr>
          <w:p w14:paraId="49A2F24D" w14:textId="72400E1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pharmthera.2007.02.003</w:t>
            </w:r>
          </w:p>
        </w:tc>
        <w:tc>
          <w:tcPr>
            <w:tcW w:w="709" w:type="dxa"/>
            <w:noWrap/>
            <w:vAlign w:val="center"/>
          </w:tcPr>
          <w:p w14:paraId="0B36554F" w14:textId="2D9D86D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454" w:type="dxa"/>
            <w:noWrap/>
            <w:vAlign w:val="center"/>
          </w:tcPr>
          <w:p w14:paraId="3E73694D" w14:textId="362A5D6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872" w:type="dxa"/>
            <w:noWrap/>
            <w:vAlign w:val="center"/>
          </w:tcPr>
          <w:p w14:paraId="6C9B9240" w14:textId="59E84B1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7F7622" w:rsidRPr="007F7622" w14:paraId="6BA1B2C7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9CCA669" w14:textId="60C2F72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IN L, 2006, SCIENCE</w:t>
            </w:r>
          </w:p>
        </w:tc>
        <w:tc>
          <w:tcPr>
            <w:tcW w:w="3969" w:type="dxa"/>
            <w:noWrap/>
            <w:vAlign w:val="center"/>
          </w:tcPr>
          <w:p w14:paraId="1B18E137" w14:textId="476AE23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126/science.1121613</w:t>
            </w:r>
          </w:p>
        </w:tc>
        <w:tc>
          <w:tcPr>
            <w:tcW w:w="709" w:type="dxa"/>
            <w:noWrap/>
            <w:vAlign w:val="center"/>
          </w:tcPr>
          <w:p w14:paraId="2484B101" w14:textId="43B6719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454" w:type="dxa"/>
            <w:noWrap/>
            <w:vAlign w:val="center"/>
          </w:tcPr>
          <w:p w14:paraId="11874BC8" w14:textId="6AEE6E7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3</w:t>
            </w:r>
          </w:p>
        </w:tc>
        <w:tc>
          <w:tcPr>
            <w:tcW w:w="1872" w:type="dxa"/>
            <w:noWrap/>
            <w:vAlign w:val="center"/>
          </w:tcPr>
          <w:p w14:paraId="0E72F806" w14:textId="3A7B7E5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7F7622" w:rsidRPr="007F7622" w14:paraId="7B8873A2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355469C4" w14:textId="5DAD373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RVEY AG, 2011, CLIN PSYCHOL REV</w:t>
            </w:r>
          </w:p>
        </w:tc>
        <w:tc>
          <w:tcPr>
            <w:tcW w:w="3969" w:type="dxa"/>
            <w:noWrap/>
            <w:vAlign w:val="center"/>
          </w:tcPr>
          <w:p w14:paraId="026A4638" w14:textId="18A7950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cpr.2010.04.003</w:t>
            </w:r>
          </w:p>
        </w:tc>
        <w:tc>
          <w:tcPr>
            <w:tcW w:w="709" w:type="dxa"/>
            <w:noWrap/>
            <w:vAlign w:val="center"/>
          </w:tcPr>
          <w:p w14:paraId="421486CB" w14:textId="3330B2E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454" w:type="dxa"/>
            <w:noWrap/>
            <w:vAlign w:val="center"/>
          </w:tcPr>
          <w:p w14:paraId="2883F949" w14:textId="78A9AD4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72" w:type="dxa"/>
            <w:noWrap/>
            <w:vAlign w:val="center"/>
          </w:tcPr>
          <w:p w14:paraId="69FF2056" w14:textId="2CEA016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7F7622" w:rsidRPr="007F7622" w14:paraId="5DB4F528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3CC8F960" w14:textId="6F37864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LUNG CA, 2013, BIOL PSYCHIAT</w:t>
            </w:r>
          </w:p>
        </w:tc>
        <w:tc>
          <w:tcPr>
            <w:tcW w:w="3969" w:type="dxa"/>
            <w:noWrap/>
            <w:vAlign w:val="center"/>
          </w:tcPr>
          <w:p w14:paraId="0513A488" w14:textId="4E7928E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biopsych.2013.02.019</w:t>
            </w:r>
          </w:p>
        </w:tc>
        <w:tc>
          <w:tcPr>
            <w:tcW w:w="709" w:type="dxa"/>
            <w:noWrap/>
            <w:vAlign w:val="center"/>
          </w:tcPr>
          <w:p w14:paraId="5D9BA1EA" w14:textId="048BABD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454" w:type="dxa"/>
            <w:noWrap/>
            <w:vAlign w:val="center"/>
          </w:tcPr>
          <w:p w14:paraId="369F63CD" w14:textId="18C6845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75</w:t>
            </w:r>
          </w:p>
        </w:tc>
        <w:tc>
          <w:tcPr>
            <w:tcW w:w="1872" w:type="dxa"/>
            <w:noWrap/>
            <w:vAlign w:val="center"/>
          </w:tcPr>
          <w:p w14:paraId="1BC4887D" w14:textId="6E99E2B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4</w:t>
            </w:r>
          </w:p>
        </w:tc>
      </w:tr>
      <w:tr w:rsidR="007F7622" w:rsidRPr="007F7622" w14:paraId="4433AF53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022DDFE5" w14:textId="6101CC3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SKY-SU J, 2008, AM J MED GENET B</w:t>
            </w:r>
          </w:p>
        </w:tc>
        <w:tc>
          <w:tcPr>
            <w:tcW w:w="3969" w:type="dxa"/>
            <w:noWrap/>
            <w:vAlign w:val="center"/>
          </w:tcPr>
          <w:p w14:paraId="34F2F7EF" w14:textId="1CD002E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ajmg.b.30867</w:t>
            </w:r>
          </w:p>
        </w:tc>
        <w:tc>
          <w:tcPr>
            <w:tcW w:w="709" w:type="dxa"/>
            <w:noWrap/>
            <w:vAlign w:val="center"/>
          </w:tcPr>
          <w:p w14:paraId="681E57F4" w14:textId="52C7842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454" w:type="dxa"/>
            <w:noWrap/>
            <w:vAlign w:val="center"/>
          </w:tcPr>
          <w:p w14:paraId="6F210B19" w14:textId="63CD5E6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1872" w:type="dxa"/>
            <w:noWrap/>
            <w:vAlign w:val="center"/>
          </w:tcPr>
          <w:p w14:paraId="61B3A7A7" w14:textId="27F3C9E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7F7622" w:rsidRPr="007F7622" w14:paraId="760AE58D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0DD9CE16" w14:textId="4B5DC03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RIA V, 2010, NEUROPSYCHOPHARMACOL</w:t>
            </w:r>
          </w:p>
        </w:tc>
        <w:tc>
          <w:tcPr>
            <w:tcW w:w="3969" w:type="dxa"/>
            <w:noWrap/>
            <w:vAlign w:val="center"/>
          </w:tcPr>
          <w:p w14:paraId="77C3C7AE" w14:textId="3A61398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38/npp.2009.230</w:t>
            </w:r>
          </w:p>
        </w:tc>
        <w:tc>
          <w:tcPr>
            <w:tcW w:w="709" w:type="dxa"/>
            <w:noWrap/>
            <w:vAlign w:val="center"/>
          </w:tcPr>
          <w:p w14:paraId="2CD04610" w14:textId="663BC6D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454" w:type="dxa"/>
            <w:noWrap/>
            <w:vAlign w:val="center"/>
          </w:tcPr>
          <w:p w14:paraId="4D1CA45C" w14:textId="3E7CCAF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1872" w:type="dxa"/>
            <w:noWrap/>
            <w:vAlign w:val="center"/>
          </w:tcPr>
          <w:p w14:paraId="5EDA4160" w14:textId="648DA5C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7F7622" w:rsidRPr="007F7622" w14:paraId="6AA89385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B153EB9" w14:textId="0A45C5F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EDETTI F, 2003, AM J MED GENET B</w:t>
            </w:r>
          </w:p>
        </w:tc>
        <w:tc>
          <w:tcPr>
            <w:tcW w:w="3969" w:type="dxa"/>
            <w:noWrap/>
            <w:vAlign w:val="center"/>
          </w:tcPr>
          <w:p w14:paraId="1913F349" w14:textId="5F83354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ajmg.b.20038</w:t>
            </w:r>
          </w:p>
        </w:tc>
        <w:tc>
          <w:tcPr>
            <w:tcW w:w="709" w:type="dxa"/>
            <w:noWrap/>
            <w:vAlign w:val="center"/>
          </w:tcPr>
          <w:p w14:paraId="2D68F437" w14:textId="7E37D3A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454" w:type="dxa"/>
            <w:noWrap/>
            <w:vAlign w:val="center"/>
          </w:tcPr>
          <w:p w14:paraId="2E6D9A67" w14:textId="7668144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872" w:type="dxa"/>
            <w:noWrap/>
            <w:vAlign w:val="center"/>
          </w:tcPr>
          <w:p w14:paraId="3DC932A4" w14:textId="07E81AE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7F7622" w:rsidRPr="007F7622" w14:paraId="7FB0B9A9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60303C44" w14:textId="1CC0413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TON C, 2004, J NEUROSCI RES</w:t>
            </w:r>
          </w:p>
        </w:tc>
        <w:tc>
          <w:tcPr>
            <w:tcW w:w="3969" w:type="dxa"/>
            <w:noWrap/>
            <w:vAlign w:val="center"/>
          </w:tcPr>
          <w:p w14:paraId="3584EC92" w14:textId="3222208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jnr.20208</w:t>
            </w:r>
          </w:p>
        </w:tc>
        <w:tc>
          <w:tcPr>
            <w:tcW w:w="709" w:type="dxa"/>
            <w:noWrap/>
            <w:vAlign w:val="center"/>
          </w:tcPr>
          <w:p w14:paraId="47747E25" w14:textId="7BE47E6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454" w:type="dxa"/>
            <w:noWrap/>
            <w:vAlign w:val="center"/>
          </w:tcPr>
          <w:p w14:paraId="5B183ADD" w14:textId="4E81584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1872" w:type="dxa"/>
            <w:noWrap/>
            <w:vAlign w:val="center"/>
          </w:tcPr>
          <w:p w14:paraId="4B971FEE" w14:textId="56E79E4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7F7622" w:rsidRPr="007F7622" w14:paraId="2C485287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39CF7E2F" w14:textId="15B5483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UNG S, 2014, CELL</w:t>
            </w:r>
          </w:p>
        </w:tc>
        <w:tc>
          <w:tcPr>
            <w:tcW w:w="3969" w:type="dxa"/>
            <w:noWrap/>
            <w:vAlign w:val="center"/>
          </w:tcPr>
          <w:p w14:paraId="6828993A" w14:textId="0B278FC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cell.2014.03.039</w:t>
            </w:r>
          </w:p>
        </w:tc>
        <w:tc>
          <w:tcPr>
            <w:tcW w:w="709" w:type="dxa"/>
            <w:noWrap/>
            <w:vAlign w:val="center"/>
          </w:tcPr>
          <w:p w14:paraId="788B4333" w14:textId="72A37C3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454" w:type="dxa"/>
            <w:noWrap/>
            <w:vAlign w:val="center"/>
          </w:tcPr>
          <w:p w14:paraId="119DE268" w14:textId="5E898D4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3</w:t>
            </w:r>
          </w:p>
        </w:tc>
        <w:tc>
          <w:tcPr>
            <w:tcW w:w="1872" w:type="dxa"/>
            <w:noWrap/>
            <w:vAlign w:val="center"/>
          </w:tcPr>
          <w:p w14:paraId="71037264" w14:textId="47A1DAA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9</w:t>
            </w:r>
          </w:p>
        </w:tc>
      </w:tr>
      <w:tr w:rsidR="007F7622" w:rsidRPr="007F7622" w14:paraId="1ECFC2B2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6D92C39B" w14:textId="58BE2C4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TO T, 2007, PSYCHIAT CLIN NEUROS</w:t>
            </w:r>
          </w:p>
        </w:tc>
        <w:tc>
          <w:tcPr>
            <w:tcW w:w="3969" w:type="dxa"/>
            <w:noWrap/>
            <w:vAlign w:val="center"/>
          </w:tcPr>
          <w:p w14:paraId="326704D9" w14:textId="40B2AEC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111/j.1440-1819.2007.01604.x</w:t>
            </w:r>
          </w:p>
        </w:tc>
        <w:tc>
          <w:tcPr>
            <w:tcW w:w="709" w:type="dxa"/>
            <w:noWrap/>
            <w:vAlign w:val="center"/>
          </w:tcPr>
          <w:p w14:paraId="3531D645" w14:textId="335A087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454" w:type="dxa"/>
            <w:noWrap/>
            <w:vAlign w:val="center"/>
          </w:tcPr>
          <w:p w14:paraId="53F5DBF3" w14:textId="4046B31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872" w:type="dxa"/>
            <w:noWrap/>
            <w:vAlign w:val="center"/>
          </w:tcPr>
          <w:p w14:paraId="1A03CCAD" w14:textId="75919DA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7F7622" w:rsidRPr="007F7622" w14:paraId="5022A97B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236CE2D5" w14:textId="7BB01B2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ARE AT, 2017, TRANSL PSYCHIAT</w:t>
            </w:r>
          </w:p>
        </w:tc>
        <w:tc>
          <w:tcPr>
            <w:tcW w:w="3969" w:type="dxa"/>
            <w:noWrap/>
            <w:vAlign w:val="center"/>
          </w:tcPr>
          <w:p w14:paraId="2346D9C0" w14:textId="5EE1DBC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38/tp.2016.261</w:t>
            </w:r>
          </w:p>
        </w:tc>
        <w:tc>
          <w:tcPr>
            <w:tcW w:w="709" w:type="dxa"/>
            <w:noWrap/>
            <w:vAlign w:val="center"/>
          </w:tcPr>
          <w:p w14:paraId="701C6274" w14:textId="5426523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454" w:type="dxa"/>
            <w:noWrap/>
            <w:vAlign w:val="center"/>
          </w:tcPr>
          <w:p w14:paraId="0BF9F5D4" w14:textId="7F63C61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25</w:t>
            </w:r>
          </w:p>
        </w:tc>
        <w:tc>
          <w:tcPr>
            <w:tcW w:w="1872" w:type="dxa"/>
            <w:noWrap/>
            <w:vAlign w:val="center"/>
          </w:tcPr>
          <w:p w14:paraId="0F5878E5" w14:textId="36391E5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9</w:t>
            </w:r>
          </w:p>
        </w:tc>
      </w:tr>
      <w:tr w:rsidR="007F7622" w:rsidRPr="007F7622" w14:paraId="7E329F5A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CCCA7AD" w14:textId="6C807D3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EVERGELT CM, 2006, AM J MED GENET B</w:t>
            </w:r>
          </w:p>
        </w:tc>
        <w:tc>
          <w:tcPr>
            <w:tcW w:w="3969" w:type="dxa"/>
            <w:noWrap/>
            <w:vAlign w:val="center"/>
          </w:tcPr>
          <w:p w14:paraId="32498971" w14:textId="6151422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ajmg.b.30252</w:t>
            </w:r>
          </w:p>
        </w:tc>
        <w:tc>
          <w:tcPr>
            <w:tcW w:w="709" w:type="dxa"/>
            <w:noWrap/>
            <w:vAlign w:val="center"/>
          </w:tcPr>
          <w:p w14:paraId="4A2A759D" w14:textId="50BB39C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454" w:type="dxa"/>
            <w:noWrap/>
            <w:vAlign w:val="center"/>
          </w:tcPr>
          <w:p w14:paraId="59EEDF66" w14:textId="7C868FE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2" w:type="dxa"/>
            <w:noWrap/>
            <w:vAlign w:val="center"/>
          </w:tcPr>
          <w:p w14:paraId="3BFD4451" w14:textId="66D83C2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F7622" w:rsidRPr="007F7622" w14:paraId="06F5C496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77184E48" w14:textId="6D6E621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ERY I, 2000, PHYSIOL GENOMICS</w:t>
            </w:r>
          </w:p>
        </w:tc>
        <w:tc>
          <w:tcPr>
            <w:tcW w:w="3969" w:type="dxa"/>
            <w:noWrap/>
            <w:vAlign w:val="center"/>
          </w:tcPr>
          <w:p w14:paraId="7A801378" w14:textId="6A0C701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152/physiolgenomics.2000.3.2.59</w:t>
            </w:r>
          </w:p>
        </w:tc>
        <w:tc>
          <w:tcPr>
            <w:tcW w:w="709" w:type="dxa"/>
            <w:noWrap/>
            <w:vAlign w:val="center"/>
          </w:tcPr>
          <w:p w14:paraId="1E77D16A" w14:textId="7CF0147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454" w:type="dxa"/>
            <w:noWrap/>
            <w:vAlign w:val="center"/>
          </w:tcPr>
          <w:p w14:paraId="75A99BDB" w14:textId="20E0BC0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872" w:type="dxa"/>
            <w:noWrap/>
            <w:vAlign w:val="center"/>
          </w:tcPr>
          <w:p w14:paraId="06CD2449" w14:textId="65452E6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7F7622" w:rsidRPr="007F7622" w14:paraId="106A4A40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D836D96" w14:textId="774D8F1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RETTI A, 2003, AM J MED GENET B</w:t>
            </w:r>
          </w:p>
        </w:tc>
        <w:tc>
          <w:tcPr>
            <w:tcW w:w="3969" w:type="dxa"/>
            <w:noWrap/>
            <w:vAlign w:val="center"/>
          </w:tcPr>
          <w:p w14:paraId="560FC4B8" w14:textId="768A435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ajmg.b.20053</w:t>
            </w:r>
          </w:p>
        </w:tc>
        <w:tc>
          <w:tcPr>
            <w:tcW w:w="709" w:type="dxa"/>
            <w:noWrap/>
            <w:vAlign w:val="center"/>
          </w:tcPr>
          <w:p w14:paraId="35FAADA5" w14:textId="644FEB7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454" w:type="dxa"/>
            <w:noWrap/>
            <w:vAlign w:val="center"/>
          </w:tcPr>
          <w:p w14:paraId="6CE474DF" w14:textId="38ECE67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872" w:type="dxa"/>
            <w:noWrap/>
            <w:vAlign w:val="center"/>
          </w:tcPr>
          <w:p w14:paraId="1364785D" w14:textId="3F49969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7F7622" w:rsidRPr="007F7622" w14:paraId="6C5E60AD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8AF3125" w14:textId="54B2A6C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KHERJEE S, 2010, BIOL PSYCHIAT</w:t>
            </w:r>
          </w:p>
        </w:tc>
        <w:tc>
          <w:tcPr>
            <w:tcW w:w="3969" w:type="dxa"/>
            <w:noWrap/>
            <w:vAlign w:val="center"/>
          </w:tcPr>
          <w:p w14:paraId="53FD459C" w14:textId="732DB01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biopsych.2010.04.031</w:t>
            </w:r>
          </w:p>
        </w:tc>
        <w:tc>
          <w:tcPr>
            <w:tcW w:w="709" w:type="dxa"/>
            <w:noWrap/>
            <w:vAlign w:val="center"/>
          </w:tcPr>
          <w:p w14:paraId="36646477" w14:textId="43146B5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454" w:type="dxa"/>
            <w:noWrap/>
            <w:vAlign w:val="center"/>
          </w:tcPr>
          <w:p w14:paraId="446EE732" w14:textId="6C785D3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872" w:type="dxa"/>
            <w:noWrap/>
            <w:vAlign w:val="center"/>
          </w:tcPr>
          <w:p w14:paraId="6DA84B51" w14:textId="13BF144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7F7622" w:rsidRPr="007F7622" w14:paraId="4D0A606E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7BAFCF98" w14:textId="643E862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URRAY G, 2010, BIPOLAR DISORD</w:t>
            </w:r>
          </w:p>
        </w:tc>
        <w:tc>
          <w:tcPr>
            <w:tcW w:w="3969" w:type="dxa"/>
            <w:noWrap/>
            <w:vAlign w:val="center"/>
          </w:tcPr>
          <w:p w14:paraId="22BBF913" w14:textId="23B5B32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111/j.1399-5618.2010.00843.x</w:t>
            </w:r>
          </w:p>
        </w:tc>
        <w:tc>
          <w:tcPr>
            <w:tcW w:w="709" w:type="dxa"/>
            <w:noWrap/>
            <w:vAlign w:val="center"/>
          </w:tcPr>
          <w:p w14:paraId="204F1550" w14:textId="76758C7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54" w:type="dxa"/>
            <w:noWrap/>
            <w:vAlign w:val="center"/>
          </w:tcPr>
          <w:p w14:paraId="14F15583" w14:textId="4B58B5D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872" w:type="dxa"/>
            <w:noWrap/>
            <w:vAlign w:val="center"/>
          </w:tcPr>
          <w:p w14:paraId="096A45F4" w14:textId="41B8327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7F7622" w:rsidRPr="007F7622" w14:paraId="50D6CF3D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22223E0B" w14:textId="7864F92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NGSMA HE, 2019, LANCET PUBLIC HEALTH</w:t>
            </w:r>
          </w:p>
        </w:tc>
        <w:tc>
          <w:tcPr>
            <w:tcW w:w="3969" w:type="dxa"/>
            <w:noWrap/>
            <w:vAlign w:val="center"/>
          </w:tcPr>
          <w:p w14:paraId="16B2FCEC" w14:textId="1F8EC63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S2468-2667(19)30056-8</w:t>
            </w:r>
          </w:p>
        </w:tc>
        <w:tc>
          <w:tcPr>
            <w:tcW w:w="709" w:type="dxa"/>
            <w:noWrap/>
            <w:vAlign w:val="center"/>
          </w:tcPr>
          <w:p w14:paraId="6B9DA3CD" w14:textId="74ED128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454" w:type="dxa"/>
            <w:noWrap/>
            <w:vAlign w:val="center"/>
          </w:tcPr>
          <w:p w14:paraId="19A1E6E9" w14:textId="0EB24F6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83</w:t>
            </w:r>
          </w:p>
        </w:tc>
        <w:tc>
          <w:tcPr>
            <w:tcW w:w="1872" w:type="dxa"/>
            <w:noWrap/>
            <w:vAlign w:val="center"/>
          </w:tcPr>
          <w:p w14:paraId="732440CC" w14:textId="6D7FA0C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7</w:t>
            </w:r>
          </w:p>
        </w:tc>
      </w:tr>
      <w:tr w:rsidR="007F7622" w:rsidRPr="007F7622" w14:paraId="79B8519C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BD93E2F" w14:textId="456B28B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CA RM, 2008, SLEEP MED</w:t>
            </w:r>
          </w:p>
        </w:tc>
        <w:tc>
          <w:tcPr>
            <w:tcW w:w="3969" w:type="dxa"/>
            <w:noWrap/>
            <w:vAlign w:val="center"/>
          </w:tcPr>
          <w:p w14:paraId="383387E9" w14:textId="46531E5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S1389-9457(08)70010-8</w:t>
            </w:r>
          </w:p>
        </w:tc>
        <w:tc>
          <w:tcPr>
            <w:tcW w:w="709" w:type="dxa"/>
            <w:noWrap/>
            <w:vAlign w:val="center"/>
          </w:tcPr>
          <w:p w14:paraId="2BF1D2A2" w14:textId="6232D4E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454" w:type="dxa"/>
            <w:noWrap/>
            <w:vAlign w:val="center"/>
          </w:tcPr>
          <w:p w14:paraId="772A5449" w14:textId="610EF6E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872" w:type="dxa"/>
            <w:noWrap/>
            <w:vAlign w:val="center"/>
          </w:tcPr>
          <w:p w14:paraId="2DF060A4" w14:textId="6F75AB5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F7622" w:rsidRPr="007F7622" w14:paraId="20A912DE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2F1FCC4D" w14:textId="35DEB6A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I JJ, 2008, AM J MED GENET B</w:t>
            </w:r>
          </w:p>
        </w:tc>
        <w:tc>
          <w:tcPr>
            <w:tcW w:w="3969" w:type="dxa"/>
            <w:noWrap/>
            <w:vAlign w:val="center"/>
          </w:tcPr>
          <w:p w14:paraId="71ED7EE9" w14:textId="26DF975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ajmg.b.30714</w:t>
            </w:r>
          </w:p>
        </w:tc>
        <w:tc>
          <w:tcPr>
            <w:tcW w:w="709" w:type="dxa"/>
            <w:noWrap/>
            <w:vAlign w:val="center"/>
          </w:tcPr>
          <w:p w14:paraId="3F2AA1C9" w14:textId="6E1FA81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54" w:type="dxa"/>
            <w:noWrap/>
            <w:vAlign w:val="center"/>
          </w:tcPr>
          <w:p w14:paraId="618D80A6" w14:textId="67D473F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872" w:type="dxa"/>
            <w:noWrap/>
            <w:vAlign w:val="center"/>
          </w:tcPr>
          <w:p w14:paraId="0C8D37F9" w14:textId="7F2A9A5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7F7622" w:rsidRPr="007F7622" w14:paraId="7530C6AB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1458619" w14:textId="043E58D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-NICULESCU H, 2009, AM J MED GENET B</w:t>
            </w:r>
          </w:p>
        </w:tc>
        <w:tc>
          <w:tcPr>
            <w:tcW w:w="3969" w:type="dxa"/>
            <w:noWrap/>
            <w:vAlign w:val="center"/>
          </w:tcPr>
          <w:p w14:paraId="33363072" w14:textId="01CF832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ajmg.b.30887</w:t>
            </w:r>
          </w:p>
        </w:tc>
        <w:tc>
          <w:tcPr>
            <w:tcW w:w="709" w:type="dxa"/>
            <w:noWrap/>
            <w:vAlign w:val="center"/>
          </w:tcPr>
          <w:p w14:paraId="40ED4434" w14:textId="67FE7D3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54" w:type="dxa"/>
            <w:noWrap/>
            <w:vAlign w:val="center"/>
          </w:tcPr>
          <w:p w14:paraId="695E60F8" w14:textId="40F667E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1872" w:type="dxa"/>
            <w:noWrap/>
            <w:vAlign w:val="center"/>
          </w:tcPr>
          <w:p w14:paraId="64BB0161" w14:textId="60B00B0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7F7622" w:rsidRPr="007F7622" w14:paraId="420080C6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6B42858E" w14:textId="0598369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EDETTI F, 2005, NEUROSCI LETT</w:t>
            </w:r>
          </w:p>
        </w:tc>
        <w:tc>
          <w:tcPr>
            <w:tcW w:w="3969" w:type="dxa"/>
            <w:noWrap/>
            <w:vAlign w:val="center"/>
          </w:tcPr>
          <w:p w14:paraId="720A871A" w14:textId="49D7B2B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neulet.2004.11.022</w:t>
            </w:r>
          </w:p>
        </w:tc>
        <w:tc>
          <w:tcPr>
            <w:tcW w:w="709" w:type="dxa"/>
            <w:noWrap/>
            <w:vAlign w:val="center"/>
          </w:tcPr>
          <w:p w14:paraId="18EDEDA7" w14:textId="79C68CC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54" w:type="dxa"/>
            <w:noWrap/>
            <w:vAlign w:val="center"/>
          </w:tcPr>
          <w:p w14:paraId="7AC2E739" w14:textId="5337DB4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872" w:type="dxa"/>
            <w:noWrap/>
            <w:vAlign w:val="center"/>
          </w:tcPr>
          <w:p w14:paraId="222D6175" w14:textId="3DFD75B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7F7622" w:rsidRPr="007F7622" w14:paraId="5EFFD8D2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2858F968" w14:textId="35CC484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SOUR HA, 2005, CHRONOBIOL INT</w:t>
            </w:r>
          </w:p>
        </w:tc>
        <w:tc>
          <w:tcPr>
            <w:tcW w:w="3969" w:type="dxa"/>
            <w:noWrap/>
            <w:vAlign w:val="center"/>
          </w:tcPr>
          <w:p w14:paraId="7864DD93" w14:textId="2B7C201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81/CBI-200062413</w:t>
            </w:r>
          </w:p>
        </w:tc>
        <w:tc>
          <w:tcPr>
            <w:tcW w:w="709" w:type="dxa"/>
            <w:noWrap/>
            <w:vAlign w:val="center"/>
          </w:tcPr>
          <w:p w14:paraId="50954597" w14:textId="28B59DB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54" w:type="dxa"/>
            <w:noWrap/>
            <w:vAlign w:val="center"/>
          </w:tcPr>
          <w:p w14:paraId="099B8EFF" w14:textId="08EBEAF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872" w:type="dxa"/>
            <w:noWrap/>
            <w:vAlign w:val="center"/>
          </w:tcPr>
          <w:p w14:paraId="2FC977A6" w14:textId="391B9A1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7F7622" w:rsidRPr="007F7622" w14:paraId="05954E7A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82DCF00" w14:textId="1E82A1C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ARTHY MJ, 2012, J BIOL RHYTHM</w:t>
            </w:r>
          </w:p>
        </w:tc>
        <w:tc>
          <w:tcPr>
            <w:tcW w:w="3969" w:type="dxa"/>
            <w:noWrap/>
            <w:vAlign w:val="center"/>
          </w:tcPr>
          <w:p w14:paraId="306AFD41" w14:textId="29F0AE0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177/0748730412456367</w:t>
            </w:r>
          </w:p>
        </w:tc>
        <w:tc>
          <w:tcPr>
            <w:tcW w:w="709" w:type="dxa"/>
            <w:noWrap/>
            <w:vAlign w:val="center"/>
          </w:tcPr>
          <w:p w14:paraId="138280AE" w14:textId="0BC72A3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454" w:type="dxa"/>
            <w:noWrap/>
            <w:vAlign w:val="center"/>
          </w:tcPr>
          <w:p w14:paraId="108F536D" w14:textId="365BF40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1872" w:type="dxa"/>
            <w:noWrap/>
            <w:vAlign w:val="center"/>
          </w:tcPr>
          <w:p w14:paraId="6580499F" w14:textId="18C5CFC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7F7622" w:rsidRPr="007F7622" w14:paraId="4CAB52BE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4BF05F82" w14:textId="25E7C54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INSTEIN A, 2004, CAN J PSYCHIAT</w:t>
            </w:r>
          </w:p>
        </w:tc>
        <w:tc>
          <w:tcPr>
            <w:tcW w:w="3969" w:type="dxa"/>
            <w:noWrap/>
            <w:vAlign w:val="center"/>
          </w:tcPr>
          <w:p w14:paraId="5F8CD91D" w14:textId="3611101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177/070674370404900302</w:t>
            </w:r>
          </w:p>
        </w:tc>
        <w:tc>
          <w:tcPr>
            <w:tcW w:w="709" w:type="dxa"/>
            <w:noWrap/>
            <w:vAlign w:val="center"/>
          </w:tcPr>
          <w:p w14:paraId="3972140A" w14:textId="36E7B32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454" w:type="dxa"/>
            <w:noWrap/>
            <w:vAlign w:val="center"/>
          </w:tcPr>
          <w:p w14:paraId="687789B0" w14:textId="5C84AC2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872" w:type="dxa"/>
            <w:noWrap/>
            <w:vAlign w:val="center"/>
          </w:tcPr>
          <w:p w14:paraId="4CEA1EC5" w14:textId="1CD9148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7F7622" w:rsidRPr="007F7622" w14:paraId="30F3BEAE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6392216E" w14:textId="4DEB4D1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EDETTI F, 2007, AM J MED GENET B</w:t>
            </w:r>
          </w:p>
        </w:tc>
        <w:tc>
          <w:tcPr>
            <w:tcW w:w="3969" w:type="dxa"/>
            <w:noWrap/>
            <w:vAlign w:val="center"/>
          </w:tcPr>
          <w:p w14:paraId="78197411" w14:textId="1253634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ajmg.b.30475</w:t>
            </w:r>
          </w:p>
        </w:tc>
        <w:tc>
          <w:tcPr>
            <w:tcW w:w="709" w:type="dxa"/>
            <w:noWrap/>
            <w:vAlign w:val="center"/>
          </w:tcPr>
          <w:p w14:paraId="03869ABA" w14:textId="289887B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454" w:type="dxa"/>
            <w:noWrap/>
            <w:vAlign w:val="center"/>
          </w:tcPr>
          <w:p w14:paraId="5DEA906F" w14:textId="2158CFD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1872" w:type="dxa"/>
            <w:noWrap/>
            <w:vAlign w:val="center"/>
          </w:tcPr>
          <w:p w14:paraId="0AB3DB61" w14:textId="68CCB20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7F7622" w:rsidRPr="007F7622" w14:paraId="0B1F0FE2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1E6D3A8" w14:textId="24B2D1F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EDETTI F, 2004, NEUROSCI LETT-a</w:t>
            </w:r>
          </w:p>
        </w:tc>
        <w:tc>
          <w:tcPr>
            <w:tcW w:w="3969" w:type="dxa"/>
            <w:noWrap/>
            <w:vAlign w:val="center"/>
          </w:tcPr>
          <w:p w14:paraId="5F52A195" w14:textId="2CC5CF6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neulet.2003.10.021</w:t>
            </w:r>
          </w:p>
        </w:tc>
        <w:tc>
          <w:tcPr>
            <w:tcW w:w="709" w:type="dxa"/>
            <w:noWrap/>
            <w:vAlign w:val="center"/>
          </w:tcPr>
          <w:p w14:paraId="000DAAE6" w14:textId="3A77ECE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54" w:type="dxa"/>
            <w:noWrap/>
            <w:vAlign w:val="center"/>
          </w:tcPr>
          <w:p w14:paraId="2761DDE6" w14:textId="65746C6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872" w:type="dxa"/>
            <w:noWrap/>
            <w:vAlign w:val="center"/>
          </w:tcPr>
          <w:p w14:paraId="708A77B3" w14:textId="7AD36DF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7F7622" w:rsidRPr="007F7622" w14:paraId="42412250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41B0FC56" w14:textId="51DA66B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EDETTI F, 2004, NEUROSCI LETT</w:t>
            </w:r>
          </w:p>
        </w:tc>
        <w:tc>
          <w:tcPr>
            <w:tcW w:w="3969" w:type="dxa"/>
            <w:noWrap/>
            <w:vAlign w:val="center"/>
          </w:tcPr>
          <w:p w14:paraId="3DCD41AA" w14:textId="01E3155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neulet.2004.06.050</w:t>
            </w:r>
          </w:p>
        </w:tc>
        <w:tc>
          <w:tcPr>
            <w:tcW w:w="709" w:type="dxa"/>
            <w:noWrap/>
            <w:vAlign w:val="center"/>
          </w:tcPr>
          <w:p w14:paraId="065CE91C" w14:textId="2654D63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54" w:type="dxa"/>
            <w:noWrap/>
            <w:vAlign w:val="center"/>
          </w:tcPr>
          <w:p w14:paraId="35677C30" w14:textId="5EB2CCA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872" w:type="dxa"/>
            <w:noWrap/>
            <w:vAlign w:val="center"/>
          </w:tcPr>
          <w:p w14:paraId="5E140CEF" w14:textId="23E7B28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7F7622" w:rsidRPr="007F7622" w14:paraId="50D1C7D7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7CE29B5" w14:textId="4B7CB1F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GANNATH A, 2013, CURR OPIN NEUROBIOL</w:t>
            </w:r>
          </w:p>
        </w:tc>
        <w:tc>
          <w:tcPr>
            <w:tcW w:w="3969" w:type="dxa"/>
            <w:noWrap/>
            <w:vAlign w:val="center"/>
          </w:tcPr>
          <w:p w14:paraId="1B22EC02" w14:textId="6CC671E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conb.2013.03.008</w:t>
            </w:r>
          </w:p>
        </w:tc>
        <w:tc>
          <w:tcPr>
            <w:tcW w:w="709" w:type="dxa"/>
            <w:noWrap/>
            <w:vAlign w:val="center"/>
          </w:tcPr>
          <w:p w14:paraId="25C4C7BE" w14:textId="1FC6435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54" w:type="dxa"/>
            <w:noWrap/>
            <w:vAlign w:val="center"/>
          </w:tcPr>
          <w:p w14:paraId="092F94A6" w14:textId="474013E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872" w:type="dxa"/>
            <w:noWrap/>
            <w:vAlign w:val="center"/>
          </w:tcPr>
          <w:p w14:paraId="016668DE" w14:textId="01404AB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7F7622" w:rsidRPr="007F7622" w14:paraId="4885B29B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AEC6FFB" w14:textId="7612FDC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AIN B, 2011, EUR NEUROPSYCHOPHARM</w:t>
            </w:r>
          </w:p>
        </w:tc>
        <w:tc>
          <w:tcPr>
            <w:tcW w:w="3969" w:type="dxa"/>
            <w:noWrap/>
            <w:vAlign w:val="center"/>
          </w:tcPr>
          <w:p w14:paraId="7B90AC33" w14:textId="4631AB8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euroneuro.2011.07.007</w:t>
            </w:r>
          </w:p>
        </w:tc>
        <w:tc>
          <w:tcPr>
            <w:tcW w:w="709" w:type="dxa"/>
            <w:noWrap/>
            <w:vAlign w:val="center"/>
          </w:tcPr>
          <w:p w14:paraId="782B0D52" w14:textId="680E601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54" w:type="dxa"/>
            <w:noWrap/>
            <w:vAlign w:val="center"/>
          </w:tcPr>
          <w:p w14:paraId="26AAF91A" w14:textId="427B730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872" w:type="dxa"/>
            <w:noWrap/>
            <w:vAlign w:val="center"/>
          </w:tcPr>
          <w:p w14:paraId="08232D18" w14:textId="32B626C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7F7622" w:rsidRPr="007F7622" w14:paraId="119AE585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4C21C9B0" w14:textId="680607F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US E, 2010, HUM MOL GENET</w:t>
            </w:r>
          </w:p>
        </w:tc>
        <w:tc>
          <w:tcPr>
            <w:tcW w:w="3969" w:type="dxa"/>
            <w:noWrap/>
            <w:vAlign w:val="center"/>
          </w:tcPr>
          <w:p w14:paraId="4743358F" w14:textId="2BF732D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93/hmg/ddq316</w:t>
            </w:r>
          </w:p>
        </w:tc>
        <w:tc>
          <w:tcPr>
            <w:tcW w:w="709" w:type="dxa"/>
            <w:noWrap/>
            <w:vAlign w:val="center"/>
          </w:tcPr>
          <w:p w14:paraId="786A99DE" w14:textId="2BD535B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54" w:type="dxa"/>
            <w:noWrap/>
            <w:vAlign w:val="center"/>
          </w:tcPr>
          <w:p w14:paraId="2C9DE192" w14:textId="4CEBD16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872" w:type="dxa"/>
            <w:noWrap/>
            <w:vAlign w:val="center"/>
          </w:tcPr>
          <w:p w14:paraId="3FE364B2" w14:textId="0CE7ECE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7F7622" w:rsidRPr="007F7622" w14:paraId="336A858D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7E63E585" w14:textId="5A48AEF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OLENSKY MH, 2016, CHRONOBIOL INT</w:t>
            </w:r>
          </w:p>
        </w:tc>
        <w:tc>
          <w:tcPr>
            <w:tcW w:w="3969" w:type="dxa"/>
            <w:noWrap/>
            <w:vAlign w:val="center"/>
          </w:tcPr>
          <w:p w14:paraId="59692716" w14:textId="576B52A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80/07420528.2016.1184678</w:t>
            </w:r>
          </w:p>
        </w:tc>
        <w:tc>
          <w:tcPr>
            <w:tcW w:w="709" w:type="dxa"/>
            <w:noWrap/>
            <w:vAlign w:val="center"/>
          </w:tcPr>
          <w:p w14:paraId="320D55ED" w14:textId="3243E9E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54" w:type="dxa"/>
            <w:noWrap/>
            <w:vAlign w:val="center"/>
          </w:tcPr>
          <w:p w14:paraId="44A64442" w14:textId="5571E2D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22</w:t>
            </w:r>
          </w:p>
        </w:tc>
        <w:tc>
          <w:tcPr>
            <w:tcW w:w="1872" w:type="dxa"/>
            <w:noWrap/>
            <w:vAlign w:val="center"/>
          </w:tcPr>
          <w:p w14:paraId="399565AE" w14:textId="1E78C3F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2</w:t>
            </w:r>
          </w:p>
        </w:tc>
      </w:tr>
      <w:tr w:rsidR="007F7622" w:rsidRPr="007F7622" w14:paraId="12E69503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89234B0" w14:textId="032431F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BINSON RG, 1997, ANNU REV MED</w:t>
            </w:r>
          </w:p>
        </w:tc>
        <w:tc>
          <w:tcPr>
            <w:tcW w:w="3969" w:type="dxa"/>
            <w:noWrap/>
            <w:vAlign w:val="center"/>
          </w:tcPr>
          <w:p w14:paraId="3BFBFBD6" w14:textId="0B69F4C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09" w:type="dxa"/>
            <w:noWrap/>
            <w:vAlign w:val="center"/>
          </w:tcPr>
          <w:p w14:paraId="4CF9078D" w14:textId="0C0FC74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54" w:type="dxa"/>
            <w:noWrap/>
            <w:vAlign w:val="center"/>
          </w:tcPr>
          <w:p w14:paraId="08A378A7" w14:textId="7D6BA98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872" w:type="dxa"/>
            <w:noWrap/>
            <w:vAlign w:val="center"/>
          </w:tcPr>
          <w:p w14:paraId="02585CA3" w14:textId="7833523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F7622" w:rsidRPr="007F7622" w14:paraId="4B7D2CF5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32EF459F" w14:textId="649EDCD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QUILLIN A, 2007, PHARMACOGENET GENOM</w:t>
            </w:r>
          </w:p>
        </w:tc>
        <w:tc>
          <w:tcPr>
            <w:tcW w:w="3969" w:type="dxa"/>
            <w:noWrap/>
            <w:vAlign w:val="center"/>
          </w:tcPr>
          <w:p w14:paraId="204EB1B7" w14:textId="1B5EFA8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97/FPC.0b013e328011b5b2</w:t>
            </w:r>
          </w:p>
        </w:tc>
        <w:tc>
          <w:tcPr>
            <w:tcW w:w="709" w:type="dxa"/>
            <w:noWrap/>
            <w:vAlign w:val="center"/>
          </w:tcPr>
          <w:p w14:paraId="060481DD" w14:textId="5EEAA9E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54" w:type="dxa"/>
            <w:noWrap/>
            <w:vAlign w:val="center"/>
          </w:tcPr>
          <w:p w14:paraId="75F6C097" w14:textId="5D75B0F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872" w:type="dxa"/>
            <w:noWrap/>
            <w:vAlign w:val="center"/>
          </w:tcPr>
          <w:p w14:paraId="164761BC" w14:textId="53CD05A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F7622" w:rsidRPr="007F7622" w14:paraId="46CBD8F2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C328DAB" w14:textId="1A822CA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VERETT LJ, 2014, TRENDS ENDOCRIN MET</w:t>
            </w:r>
          </w:p>
        </w:tc>
        <w:tc>
          <w:tcPr>
            <w:tcW w:w="3969" w:type="dxa"/>
            <w:noWrap/>
            <w:vAlign w:val="center"/>
          </w:tcPr>
          <w:p w14:paraId="5A71AAB7" w14:textId="01B4BF7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tem.2014.06.011</w:t>
            </w:r>
          </w:p>
        </w:tc>
        <w:tc>
          <w:tcPr>
            <w:tcW w:w="709" w:type="dxa"/>
            <w:noWrap/>
            <w:vAlign w:val="center"/>
          </w:tcPr>
          <w:p w14:paraId="55AF2744" w14:textId="7568728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54" w:type="dxa"/>
            <w:noWrap/>
            <w:vAlign w:val="center"/>
          </w:tcPr>
          <w:p w14:paraId="3B822E0D" w14:textId="5DA6682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1872" w:type="dxa"/>
            <w:noWrap/>
            <w:vAlign w:val="center"/>
          </w:tcPr>
          <w:p w14:paraId="0C2D741B" w14:textId="50AE2B9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7F7622" w:rsidRPr="007F7622" w14:paraId="27E28104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54E8B0B" w14:textId="3C698D1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ARTHY MJ, 2012, PLOS ONE</w:t>
            </w:r>
          </w:p>
        </w:tc>
        <w:tc>
          <w:tcPr>
            <w:tcW w:w="3969" w:type="dxa"/>
            <w:noWrap/>
            <w:vAlign w:val="center"/>
          </w:tcPr>
          <w:p w14:paraId="0138D148" w14:textId="4F9B73B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371/journal.pone.0032091</w:t>
            </w:r>
          </w:p>
        </w:tc>
        <w:tc>
          <w:tcPr>
            <w:tcW w:w="709" w:type="dxa"/>
            <w:noWrap/>
            <w:vAlign w:val="center"/>
          </w:tcPr>
          <w:p w14:paraId="7BC1780A" w14:textId="15BF746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54" w:type="dxa"/>
            <w:noWrap/>
            <w:vAlign w:val="center"/>
          </w:tcPr>
          <w:p w14:paraId="48272360" w14:textId="2D57CB5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872" w:type="dxa"/>
            <w:noWrap/>
            <w:vAlign w:val="center"/>
          </w:tcPr>
          <w:p w14:paraId="2084F61D" w14:textId="7ED87DD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7F7622" w:rsidRPr="007F7622" w14:paraId="188901B3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377C3F0F" w14:textId="6EF6FA3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ANDGRAF D, 2014, CURR PSYCHIAT REP</w:t>
            </w:r>
          </w:p>
        </w:tc>
        <w:tc>
          <w:tcPr>
            <w:tcW w:w="3969" w:type="dxa"/>
            <w:noWrap/>
            <w:vAlign w:val="center"/>
          </w:tcPr>
          <w:p w14:paraId="348BFCAA" w14:textId="152850A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7/s11920-014-0483-7</w:t>
            </w:r>
          </w:p>
        </w:tc>
        <w:tc>
          <w:tcPr>
            <w:tcW w:w="709" w:type="dxa"/>
            <w:noWrap/>
            <w:vAlign w:val="center"/>
          </w:tcPr>
          <w:p w14:paraId="7968D3E8" w14:textId="1E09026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54" w:type="dxa"/>
            <w:noWrap/>
            <w:vAlign w:val="center"/>
          </w:tcPr>
          <w:p w14:paraId="4596566E" w14:textId="798D8EF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1872" w:type="dxa"/>
            <w:noWrap/>
            <w:vAlign w:val="center"/>
          </w:tcPr>
          <w:p w14:paraId="337E8A36" w14:textId="4B04EBF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</w:t>
            </w:r>
          </w:p>
        </w:tc>
      </w:tr>
      <w:tr w:rsidR="007F7622" w:rsidRPr="007F7622" w14:paraId="5A0A925C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B12FFD3" w14:textId="2AA9993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SOUR HA, 2009, BIPOLAR DISORD</w:t>
            </w:r>
          </w:p>
        </w:tc>
        <w:tc>
          <w:tcPr>
            <w:tcW w:w="3969" w:type="dxa"/>
            <w:noWrap/>
            <w:vAlign w:val="center"/>
          </w:tcPr>
          <w:p w14:paraId="02ED2CA7" w14:textId="6FBCA1B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111/j.1399-5618.2009.00756.x</w:t>
            </w:r>
          </w:p>
        </w:tc>
        <w:tc>
          <w:tcPr>
            <w:tcW w:w="709" w:type="dxa"/>
            <w:noWrap/>
            <w:vAlign w:val="center"/>
          </w:tcPr>
          <w:p w14:paraId="5FD6C4D4" w14:textId="7024028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54" w:type="dxa"/>
            <w:noWrap/>
            <w:vAlign w:val="center"/>
          </w:tcPr>
          <w:p w14:paraId="4D49E1C4" w14:textId="15B89F4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872" w:type="dxa"/>
            <w:noWrap/>
            <w:vAlign w:val="center"/>
          </w:tcPr>
          <w:p w14:paraId="26670A80" w14:textId="5599F59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7F7622" w:rsidRPr="007F7622" w14:paraId="1A872951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629DC6A9" w14:textId="09A0F1F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LUNG CA, 2011, EUR NEUROPSYCHOPHARM</w:t>
            </w:r>
          </w:p>
        </w:tc>
        <w:tc>
          <w:tcPr>
            <w:tcW w:w="3969" w:type="dxa"/>
            <w:noWrap/>
            <w:vAlign w:val="center"/>
          </w:tcPr>
          <w:p w14:paraId="59DB292B" w14:textId="7DF44B13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euroneuro.2011.07.008</w:t>
            </w:r>
          </w:p>
        </w:tc>
        <w:tc>
          <w:tcPr>
            <w:tcW w:w="709" w:type="dxa"/>
            <w:noWrap/>
            <w:vAlign w:val="center"/>
          </w:tcPr>
          <w:p w14:paraId="47C7466A" w14:textId="7D146E2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54" w:type="dxa"/>
            <w:noWrap/>
            <w:vAlign w:val="center"/>
          </w:tcPr>
          <w:p w14:paraId="42E52AA6" w14:textId="6E9BAF7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872" w:type="dxa"/>
            <w:noWrap/>
            <w:vAlign w:val="center"/>
          </w:tcPr>
          <w:p w14:paraId="6CA1E97C" w14:textId="0558494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7F7622" w:rsidRPr="007F7622" w14:paraId="05B05880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4E48D839" w14:textId="61A6B92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ILBODY S, 2019, LANCET PSYCHIAT</w:t>
            </w:r>
          </w:p>
        </w:tc>
        <w:tc>
          <w:tcPr>
            <w:tcW w:w="3969" w:type="dxa"/>
            <w:noWrap/>
            <w:vAlign w:val="center"/>
          </w:tcPr>
          <w:p w14:paraId="5B9BEDB4" w14:textId="160CF41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S2215-0366(19)30047-1</w:t>
            </w:r>
          </w:p>
        </w:tc>
        <w:tc>
          <w:tcPr>
            <w:tcW w:w="709" w:type="dxa"/>
            <w:noWrap/>
            <w:vAlign w:val="center"/>
          </w:tcPr>
          <w:p w14:paraId="07FAFAEB" w14:textId="264C9F4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54" w:type="dxa"/>
            <w:noWrap/>
            <w:vAlign w:val="center"/>
          </w:tcPr>
          <w:p w14:paraId="4278CBC2" w14:textId="421E136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17</w:t>
            </w:r>
          </w:p>
        </w:tc>
        <w:tc>
          <w:tcPr>
            <w:tcW w:w="1872" w:type="dxa"/>
            <w:noWrap/>
            <w:vAlign w:val="center"/>
          </w:tcPr>
          <w:p w14:paraId="2F2DA8C5" w14:textId="488221B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7F7622" w:rsidRPr="007F7622" w14:paraId="683EAC8E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93FCC30" w14:textId="7841828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NNEY BG, 2013, BIOL PSYCHIAT</w:t>
            </w:r>
          </w:p>
        </w:tc>
        <w:tc>
          <w:tcPr>
            <w:tcW w:w="3969" w:type="dxa"/>
            <w:noWrap/>
            <w:vAlign w:val="center"/>
          </w:tcPr>
          <w:p w14:paraId="7F893549" w14:textId="062C0FA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biopsych.2012.07.020</w:t>
            </w:r>
          </w:p>
        </w:tc>
        <w:tc>
          <w:tcPr>
            <w:tcW w:w="709" w:type="dxa"/>
            <w:noWrap/>
            <w:vAlign w:val="center"/>
          </w:tcPr>
          <w:p w14:paraId="4DCE2848" w14:textId="20F6E2A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454" w:type="dxa"/>
            <w:noWrap/>
            <w:vAlign w:val="center"/>
          </w:tcPr>
          <w:p w14:paraId="78EC283F" w14:textId="63ECA1A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1872" w:type="dxa"/>
            <w:noWrap/>
            <w:vAlign w:val="center"/>
          </w:tcPr>
          <w:p w14:paraId="16D0EDC7" w14:textId="60E0925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</w:t>
            </w:r>
          </w:p>
        </w:tc>
      </w:tr>
      <w:tr w:rsidR="007F7622" w:rsidRPr="007F7622" w14:paraId="2A33B5E8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476EA571" w14:textId="0C66C6E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SOUR HA, 2005, ANN MED</w:t>
            </w:r>
          </w:p>
        </w:tc>
        <w:tc>
          <w:tcPr>
            <w:tcW w:w="3969" w:type="dxa"/>
            <w:noWrap/>
            <w:vAlign w:val="center"/>
          </w:tcPr>
          <w:p w14:paraId="7ACDC26E" w14:textId="5A6DDDA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80/07853890510007377</w:t>
            </w:r>
          </w:p>
        </w:tc>
        <w:tc>
          <w:tcPr>
            <w:tcW w:w="709" w:type="dxa"/>
            <w:noWrap/>
            <w:vAlign w:val="center"/>
          </w:tcPr>
          <w:p w14:paraId="42A8E2C2" w14:textId="71D3B8E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54" w:type="dxa"/>
            <w:noWrap/>
            <w:vAlign w:val="center"/>
          </w:tcPr>
          <w:p w14:paraId="640FFC6C" w14:textId="1BFDD40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872" w:type="dxa"/>
            <w:noWrap/>
            <w:vAlign w:val="center"/>
          </w:tcPr>
          <w:p w14:paraId="5453B42B" w14:textId="1DDECB2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7F7622" w:rsidRPr="007F7622" w14:paraId="52B5980D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CD6486B" w14:textId="35DDC23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EDETTI F, 2008, NEUROSCI LETT</w:t>
            </w:r>
          </w:p>
        </w:tc>
        <w:tc>
          <w:tcPr>
            <w:tcW w:w="3969" w:type="dxa"/>
            <w:noWrap/>
            <w:vAlign w:val="center"/>
          </w:tcPr>
          <w:p w14:paraId="63A5011E" w14:textId="49DAF29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neulet.2008.09.002</w:t>
            </w:r>
          </w:p>
        </w:tc>
        <w:tc>
          <w:tcPr>
            <w:tcW w:w="709" w:type="dxa"/>
            <w:noWrap/>
            <w:vAlign w:val="center"/>
          </w:tcPr>
          <w:p w14:paraId="4C28CA58" w14:textId="7466A2D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54" w:type="dxa"/>
            <w:noWrap/>
            <w:vAlign w:val="center"/>
          </w:tcPr>
          <w:p w14:paraId="53E761C4" w14:textId="4C8351F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872" w:type="dxa"/>
            <w:noWrap/>
            <w:vAlign w:val="center"/>
          </w:tcPr>
          <w:p w14:paraId="6E9E8733" w14:textId="2DE8990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7F7622" w:rsidRPr="007F7622" w14:paraId="094933AF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1B97138D" w14:textId="7801791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LCÓN E, 2009, NEUROPHARMACOLOGY</w:t>
            </w:r>
          </w:p>
        </w:tc>
        <w:tc>
          <w:tcPr>
            <w:tcW w:w="3969" w:type="dxa"/>
            <w:noWrap/>
            <w:vAlign w:val="center"/>
          </w:tcPr>
          <w:p w14:paraId="0DD5C01F" w14:textId="742371B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16/j.neuropharm.2008.06.054</w:t>
            </w:r>
          </w:p>
        </w:tc>
        <w:tc>
          <w:tcPr>
            <w:tcW w:w="709" w:type="dxa"/>
            <w:noWrap/>
            <w:vAlign w:val="center"/>
          </w:tcPr>
          <w:p w14:paraId="5C382C11" w14:textId="03946017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54" w:type="dxa"/>
            <w:noWrap/>
            <w:vAlign w:val="center"/>
          </w:tcPr>
          <w:p w14:paraId="71FF7AF7" w14:textId="51F5966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872" w:type="dxa"/>
            <w:noWrap/>
            <w:vAlign w:val="center"/>
          </w:tcPr>
          <w:p w14:paraId="711D3A0F" w14:textId="1FEDF5B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7F7622" w:rsidRPr="007F7622" w14:paraId="1E10B6AE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58507925" w14:textId="1EC0EB4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VEBRATT C, 2010, PLOS ONE</w:t>
            </w:r>
          </w:p>
        </w:tc>
        <w:tc>
          <w:tcPr>
            <w:tcW w:w="3969" w:type="dxa"/>
            <w:noWrap/>
            <w:vAlign w:val="center"/>
          </w:tcPr>
          <w:p w14:paraId="22445F9A" w14:textId="575B42B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371/journal.pone.0009407</w:t>
            </w:r>
          </w:p>
        </w:tc>
        <w:tc>
          <w:tcPr>
            <w:tcW w:w="709" w:type="dxa"/>
            <w:noWrap/>
            <w:vAlign w:val="center"/>
          </w:tcPr>
          <w:p w14:paraId="341464A6" w14:textId="24887D9B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54" w:type="dxa"/>
            <w:noWrap/>
            <w:vAlign w:val="center"/>
          </w:tcPr>
          <w:p w14:paraId="0D65F5A5" w14:textId="04D8D7AD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872" w:type="dxa"/>
            <w:noWrap/>
            <w:vAlign w:val="center"/>
          </w:tcPr>
          <w:p w14:paraId="1B8D7D68" w14:textId="0119B99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7F7622" w:rsidRPr="007F7622" w14:paraId="7CCD563C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023CF806" w14:textId="46DB6E6F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KAESU Y, 2018, PSYCHIAT CLIN NEUROS</w:t>
            </w:r>
          </w:p>
        </w:tc>
        <w:tc>
          <w:tcPr>
            <w:tcW w:w="3969" w:type="dxa"/>
            <w:noWrap/>
            <w:vAlign w:val="center"/>
          </w:tcPr>
          <w:p w14:paraId="7803A43D" w14:textId="0AB05B6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111/pcn.12688</w:t>
            </w:r>
          </w:p>
        </w:tc>
        <w:tc>
          <w:tcPr>
            <w:tcW w:w="709" w:type="dxa"/>
            <w:noWrap/>
            <w:vAlign w:val="center"/>
          </w:tcPr>
          <w:p w14:paraId="3EC0C2DB" w14:textId="3D510856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54" w:type="dxa"/>
            <w:noWrap/>
            <w:vAlign w:val="center"/>
          </w:tcPr>
          <w:p w14:paraId="04001E5C" w14:textId="370A10C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86</w:t>
            </w:r>
          </w:p>
        </w:tc>
        <w:tc>
          <w:tcPr>
            <w:tcW w:w="1872" w:type="dxa"/>
            <w:noWrap/>
            <w:vAlign w:val="center"/>
          </w:tcPr>
          <w:p w14:paraId="139957E3" w14:textId="4F55E1EA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7F7622" w:rsidRPr="007F7622" w14:paraId="78DE6168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6C723388" w14:textId="286EC66C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-NICULESCU H, 2007, AM J MED GENET B</w:t>
            </w:r>
          </w:p>
        </w:tc>
        <w:tc>
          <w:tcPr>
            <w:tcW w:w="3969" w:type="dxa"/>
            <w:noWrap/>
            <w:vAlign w:val="center"/>
          </w:tcPr>
          <w:p w14:paraId="742FCC6F" w14:textId="7FC12321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02/ajmg.b.30481</w:t>
            </w:r>
          </w:p>
        </w:tc>
        <w:tc>
          <w:tcPr>
            <w:tcW w:w="709" w:type="dxa"/>
            <w:noWrap/>
            <w:vAlign w:val="center"/>
          </w:tcPr>
          <w:p w14:paraId="68C2AB0B" w14:textId="1DB2C68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54" w:type="dxa"/>
            <w:noWrap/>
            <w:vAlign w:val="center"/>
          </w:tcPr>
          <w:p w14:paraId="0F28B46B" w14:textId="69A4A804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872" w:type="dxa"/>
            <w:noWrap/>
            <w:vAlign w:val="center"/>
          </w:tcPr>
          <w:p w14:paraId="279E242C" w14:textId="4DD77ECE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7F7622" w:rsidRPr="007F7622" w14:paraId="47869EA8" w14:textId="77777777" w:rsidTr="0077097E">
        <w:trPr>
          <w:trHeight w:val="20"/>
        </w:trPr>
        <w:tc>
          <w:tcPr>
            <w:tcW w:w="5954" w:type="dxa"/>
            <w:noWrap/>
            <w:vAlign w:val="center"/>
          </w:tcPr>
          <w:p w14:paraId="064BC02E" w14:textId="32D7DEC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RRIER A, 2017, INT J MOL SCI</w:t>
            </w:r>
          </w:p>
        </w:tc>
        <w:tc>
          <w:tcPr>
            <w:tcW w:w="3969" w:type="dxa"/>
            <w:noWrap/>
            <w:vAlign w:val="center"/>
          </w:tcPr>
          <w:p w14:paraId="23185FAE" w14:textId="1C91583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3390/ijms18050938</w:t>
            </w:r>
          </w:p>
        </w:tc>
        <w:tc>
          <w:tcPr>
            <w:tcW w:w="709" w:type="dxa"/>
            <w:noWrap/>
            <w:vAlign w:val="center"/>
          </w:tcPr>
          <w:p w14:paraId="791B6E2C" w14:textId="4E1A97D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54" w:type="dxa"/>
            <w:noWrap/>
            <w:vAlign w:val="center"/>
          </w:tcPr>
          <w:p w14:paraId="2C5E97A1" w14:textId="50BB3225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1872" w:type="dxa"/>
            <w:noWrap/>
            <w:vAlign w:val="center"/>
          </w:tcPr>
          <w:p w14:paraId="43EBC8E4" w14:textId="0EFF21F9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7F7622" w:rsidRPr="007F7622" w14:paraId="24F37810" w14:textId="77777777" w:rsidTr="0077097E">
        <w:trPr>
          <w:trHeight w:val="20"/>
        </w:trPr>
        <w:tc>
          <w:tcPr>
            <w:tcW w:w="5954" w:type="dxa"/>
            <w:tcBorders>
              <w:bottom w:val="single" w:sz="4" w:space="0" w:color="auto"/>
            </w:tcBorders>
            <w:noWrap/>
            <w:vAlign w:val="center"/>
          </w:tcPr>
          <w:p w14:paraId="128165FB" w14:textId="28D4EA0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 E, 2018, FRONT PSYCHIATRY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9320496" w14:textId="287DCC8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3389/fpsyt.2018.002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EE69D05" w14:textId="208E2DB2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center"/>
          </w:tcPr>
          <w:p w14:paraId="5022C14D" w14:textId="6C7FD478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noWrap/>
            <w:vAlign w:val="center"/>
          </w:tcPr>
          <w:p w14:paraId="605E83CF" w14:textId="48905DE0" w:rsidR="007F7622" w:rsidRPr="007F7622" w:rsidRDefault="007F7622" w:rsidP="007F762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</w:tbl>
    <w:tbl>
      <w:tblPr>
        <w:tblW w:w="16080" w:type="dxa"/>
        <w:tblLook w:val="04A0" w:firstRow="1" w:lastRow="0" w:firstColumn="1" w:lastColumn="0" w:noHBand="0" w:noVBand="1"/>
      </w:tblPr>
      <w:tblGrid>
        <w:gridCol w:w="16080"/>
      </w:tblGrid>
      <w:tr w:rsidR="005A44EC" w:rsidRPr="007F7622" w14:paraId="7C04C7C5" w14:textId="77777777" w:rsidTr="00DE748D">
        <w:trPr>
          <w:trHeight w:val="312"/>
        </w:trPr>
        <w:tc>
          <w:tcPr>
            <w:tcW w:w="1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BD0" w14:textId="77777777" w:rsidR="005A44EC" w:rsidRPr="007F7622" w:rsidRDefault="005A44EC" w:rsidP="00DE74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es: TC: Total Citations.</w:t>
            </w:r>
          </w:p>
        </w:tc>
      </w:tr>
    </w:tbl>
    <w:p w14:paraId="385C2E0A" w14:textId="77777777" w:rsidR="005A44EC" w:rsidRPr="007F7622" w:rsidRDefault="005A44EC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F7F84" w14:textId="77777777" w:rsidR="005A44EC" w:rsidRPr="007F7622" w:rsidRDefault="005A44EC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762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B86648" w14:textId="77777777" w:rsidR="00093272" w:rsidRPr="007F7622" w:rsidRDefault="00093272" w:rsidP="00093272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7F762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F7622">
        <w:rPr>
          <w:rFonts w:ascii="Times New Roman" w:hAnsi="Times New Roman" w:cs="Times New Roman"/>
          <w:sz w:val="24"/>
          <w:szCs w:val="24"/>
        </w:rPr>
        <w:t xml:space="preserve">. Bibliometric Indicators of High-Impact Journals. 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850"/>
        <w:gridCol w:w="851"/>
        <w:gridCol w:w="992"/>
        <w:gridCol w:w="709"/>
        <w:gridCol w:w="992"/>
        <w:gridCol w:w="709"/>
        <w:gridCol w:w="850"/>
        <w:gridCol w:w="709"/>
        <w:gridCol w:w="850"/>
        <w:gridCol w:w="851"/>
      </w:tblGrid>
      <w:tr w:rsidR="00093272" w:rsidRPr="007F7622" w14:paraId="208A02C3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8B7F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61F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ind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620B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ind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1DA1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-ind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91E8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5811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CR 20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5BA4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8F43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-ran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EA0F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16D7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-ran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1F46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-start</w:t>
            </w:r>
          </w:p>
        </w:tc>
      </w:tr>
      <w:tr w:rsidR="00093272" w:rsidRPr="007F7622" w14:paraId="2F53BDCF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C9A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CHRONOBIOLOGY INTERNATI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060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B2BD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EA2E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BC3F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AC5D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45F0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FA4C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065F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A29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27FF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093272" w:rsidRPr="007F7622" w14:paraId="6D149BB5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585F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JOURNAL OF AFFECTIVE DISOR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3CEC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FE29C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5EE3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B66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56C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EBD1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959C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4E34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0146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85B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093272" w:rsidRPr="007F7622" w14:paraId="5AFD42D8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668D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AMERICAN JOURNAL OF MEDICAL GENETICS PART B-NEUROPSYCHIATRIC GENE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FC95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AC811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087A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0CBA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202D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4A46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3EF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0561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3411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3F00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093272" w:rsidRPr="007F7622" w14:paraId="7997D720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38C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BIPOLAR DISOR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0073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2F28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DE09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D83E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B061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5AF3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0C64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342B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37E2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D0C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093272" w:rsidRPr="007F7622" w14:paraId="40D34F75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E45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MOLECULAR PSYCHIA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9491C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5666A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DDAD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EB1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745F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3FD8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30ED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D61A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79D0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13B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093272" w:rsidRPr="007F7622" w14:paraId="6680D744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C138C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6A5B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31599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46E17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3F2A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11B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9A4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9F3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5B96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675A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BEA8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093272" w:rsidRPr="007F7622" w14:paraId="60F6C4B7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3B9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BIOLOGICAL PSYCHIA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D312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C341D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2AAE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438A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EA12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A503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4BE3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1916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055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CD9A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093272" w:rsidRPr="007F7622" w14:paraId="0AB71499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593A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NEUROSCIENCE LET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01C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5F04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093BC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845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2C16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12E5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B3E0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99D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68EC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0137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093272" w:rsidRPr="007F7622" w14:paraId="76075387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DE1B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LANCET PSYCHIA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7E7F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B9DB9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2953C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F7D5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454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58F9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E6B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E204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228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32E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093272" w:rsidRPr="007F7622" w14:paraId="1EFFBDA0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C683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NEUROPSYCHOPHARMAC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D24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B2A7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88D8F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7AD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0F8A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EBD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5C0D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421F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7F87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D14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093272" w:rsidRPr="007F7622" w14:paraId="5A6D9E52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652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TRANSLATIONAL PSYCHIA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6CA8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47C9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C03F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2E0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1F8E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7776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C74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9C2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4D5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FB0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093272" w:rsidRPr="007F7622" w14:paraId="69CB7559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F8FEC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FRONTIERS IN PSYCHIA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12C4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AD381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E04D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CFD0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2F91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A62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4D28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D4CE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BF4C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BA08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093272" w:rsidRPr="007F7622" w14:paraId="2AE6D861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CAA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EUROPEAN NEUROPSYCHOPHARMAC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0AA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EC73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E967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90F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890D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9A4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CB3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BC74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48F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39CE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093272" w:rsidRPr="007F7622" w14:paraId="760BFBEA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DD3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GENES BRAIN AND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FBC3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3527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018B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2059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E5B0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6490C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2BB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3344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A042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E1D0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093272" w:rsidRPr="007F7622" w14:paraId="28D6E47E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3B9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JOURNAL OF NEURAL TRANSMI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5F16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DA0FE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1A9F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29C1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B22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E6D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AFAC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BBD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D1F5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211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093272" w:rsidRPr="007F7622" w14:paraId="54D53827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82A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IATRY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9021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1A90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F7E9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82E0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AFE8A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3C3DC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8C96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7432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77E1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132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093272" w:rsidRPr="007F7622" w14:paraId="6C754AC5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20B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EUROPEAN ARCHIVES OF PSYCHIATRY AND CLINICAL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BB93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AD375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FEB1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312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E18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7113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D494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0BC6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6BB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5A484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093272" w:rsidRPr="007F7622" w14:paraId="352E4DB9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5A4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FRONTIERS IN BEHAVIORAL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599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8FE31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82FD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2B5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7E98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619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7A59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58A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181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9110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093272" w:rsidRPr="007F7622" w14:paraId="3D0F32F5" w14:textId="77777777" w:rsidTr="005E415E">
        <w:trPr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687D6F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JOURNAL OF BIOLOGICAL RHYTHM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A0F340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CA0B59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C64404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036B8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41755B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40174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CAA68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63AD2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F5E99C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0FF3F7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093272" w:rsidRPr="007F7622" w14:paraId="3F7178E3" w14:textId="77777777" w:rsidTr="005E415E">
        <w:trPr>
          <w:trHeight w:val="20"/>
          <w:jc w:val="center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2ADE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JOURNAL OF PSYCHIATRIC RESEARCH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5788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19D2962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5496EBE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A363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E5829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8EC9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A4D6D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93B51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581C5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03943" w14:textId="77777777" w:rsidR="00093272" w:rsidRPr="007F7622" w:rsidRDefault="00093272" w:rsidP="005E415E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</w:tbl>
    <w:p w14:paraId="7F37631E" w14:textId="77777777" w:rsidR="00093272" w:rsidRPr="007F7622" w:rsidRDefault="00093272" w:rsidP="000932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E2811E" w14:textId="77777777" w:rsidR="00093272" w:rsidRPr="007F7622" w:rsidRDefault="00093272" w:rsidP="000932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7622">
        <w:rPr>
          <w:rFonts w:ascii="Times New Roman" w:hAnsi="Times New Roman" w:cs="Times New Roman"/>
          <w:sz w:val="24"/>
          <w:szCs w:val="24"/>
        </w:rPr>
        <w:t xml:space="preserve">Notes: H-index: The index measures both the productivity and citation impact of the publications. IF: Impact Factor, indicating the average number of citations to recent articles published in the journal. JCR: The quartile ranking of the journal in the Journal Citation Reports, indicating the journal's ranking relative to others in the same field (Q1: top 25%, Q2: 25%-50%, Q3: 50%-75%, Q4: bottom 25%). TP: Total Publications. TP-rank: Rank of Total Publications. TC: Total Citations. TC-rank: Rank of Total Citations. Average Citations: The average number of citations per publication. PY-start: Publication Year Start, indicating the year the journal started publication. </w:t>
      </w:r>
    </w:p>
    <w:p w14:paraId="2E802242" w14:textId="77777777" w:rsidR="00093272" w:rsidRPr="007F7622" w:rsidRDefault="00093272" w:rsidP="00093272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49AABBB2" w14:textId="77777777" w:rsidR="00093272" w:rsidRDefault="00093272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647D0F" w14:textId="77777777" w:rsidR="00093272" w:rsidRDefault="00093272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FAF8B" w14:textId="77777777" w:rsidR="00093272" w:rsidRDefault="00093272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FA4DB" w14:textId="77777777" w:rsidR="00093272" w:rsidRDefault="00093272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4D56C2" w14:textId="77777777" w:rsidR="00093272" w:rsidRDefault="00093272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C4BEF" w14:textId="70A5FF2B" w:rsidR="00804A68" w:rsidRPr="007F7622" w:rsidRDefault="00804A68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76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C6E94" w:rsidRPr="007F76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327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8C6E94" w:rsidRPr="007F76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76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79657325"/>
      <w:r w:rsidRPr="007F7622">
        <w:rPr>
          <w:rFonts w:ascii="Times New Roman" w:hAnsi="Times New Roman" w:cs="Times New Roman"/>
          <w:sz w:val="24"/>
          <w:szCs w:val="24"/>
        </w:rPr>
        <w:t>Publication and Citation Profiles of Leading Countries</w:t>
      </w:r>
      <w:r w:rsidR="008C6E94" w:rsidRPr="007F762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708"/>
        <w:gridCol w:w="851"/>
        <w:gridCol w:w="1559"/>
        <w:gridCol w:w="851"/>
        <w:gridCol w:w="1275"/>
        <w:gridCol w:w="993"/>
        <w:gridCol w:w="1275"/>
        <w:gridCol w:w="1418"/>
      </w:tblGrid>
      <w:tr w:rsidR="008648F3" w:rsidRPr="007F7622" w14:paraId="0A39F94C" w14:textId="77777777" w:rsidTr="00255611">
        <w:trPr>
          <w:trHeight w:val="271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19D9E76B" w14:textId="77777777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FB44F" w14:textId="77777777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rtic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51CA2" w14:textId="77777777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835D6" w14:textId="77777777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63B6B" w14:textId="77777777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24832" w14:textId="0B993A2F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  <w:r w:rsidR="008648F3"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87537" w14:textId="77777777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58AA8" w14:textId="42065ABE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  <w:r w:rsidR="008648F3"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53A68" w14:textId="77777777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E6680" w14:textId="4A7D706E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  <w:r w:rsidR="008648F3"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EF13F" w14:textId="77777777" w:rsidR="00804A68" w:rsidRPr="007F7622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verage Citations</w:t>
            </w:r>
          </w:p>
        </w:tc>
      </w:tr>
      <w:tr w:rsidR="007F7622" w:rsidRPr="007F7622" w14:paraId="1F3AF5FB" w14:textId="77777777" w:rsidTr="006360C9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1D9260" w14:textId="6A52BC50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856ECE" w14:textId="7AEAF95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F8871C" w14:textId="1F5354D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6438CE" w14:textId="59B9CB4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E40596" w14:textId="0FCD655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B721A9" w14:textId="19A0A45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9325E3" w14:textId="0B4AC8D0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2158F8" w14:textId="4A23A90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5F0453" w14:textId="2B765D0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38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35C302" w14:textId="47E3425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872249" w14:textId="2847DCA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</w:tr>
      <w:tr w:rsidR="007F7622" w:rsidRPr="007F7622" w14:paraId="5E0EC8E2" w14:textId="77777777" w:rsidTr="006360C9">
        <w:trPr>
          <w:trHeight w:val="20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33FB5F26" w14:textId="55AA475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D7DFACA" w14:textId="3BE9ED6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50AE3E2" w14:textId="195B45B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3DD54066" w14:textId="60E8879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9146717" w14:textId="4AA845E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EC3B59F" w14:textId="5BA8661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151B6D8E" w14:textId="22B630E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8469D6D" w14:textId="3261513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28124B52" w14:textId="60B602B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60E051C4" w14:textId="321AD5B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8ADC943" w14:textId="33408B4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F7622" w:rsidRPr="007F7622" w14:paraId="79546E5A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783D731E" w14:textId="2BDDAD8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34" w:type="dxa"/>
            <w:shd w:val="clear" w:color="auto" w:fill="auto"/>
          </w:tcPr>
          <w:p w14:paraId="6876511D" w14:textId="170BA8D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1E12B242" w14:textId="62D3296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708" w:type="dxa"/>
            <w:shd w:val="clear" w:color="auto" w:fill="auto"/>
          </w:tcPr>
          <w:p w14:paraId="4E4D56F5" w14:textId="5680F1E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14:paraId="080DCBB3" w14:textId="756FBEC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144C4B93" w14:textId="67394B3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851" w:type="dxa"/>
            <w:shd w:val="clear" w:color="auto" w:fill="auto"/>
          </w:tcPr>
          <w:p w14:paraId="4DFC0D0F" w14:textId="5415782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75" w:type="dxa"/>
            <w:shd w:val="clear" w:color="auto" w:fill="auto"/>
          </w:tcPr>
          <w:p w14:paraId="598DDD4D" w14:textId="27DAAB9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26FBF8B" w14:textId="334024B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275" w:type="dxa"/>
            <w:shd w:val="clear" w:color="auto" w:fill="auto"/>
          </w:tcPr>
          <w:p w14:paraId="041418E8" w14:textId="080EF160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120C34DB" w14:textId="2572D32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F7622" w:rsidRPr="007F7622" w14:paraId="7191C1A1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371A66C3" w14:textId="338AE8F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34" w:type="dxa"/>
            <w:shd w:val="clear" w:color="auto" w:fill="auto"/>
          </w:tcPr>
          <w:p w14:paraId="0AE50841" w14:textId="679E212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0F7A6F0C" w14:textId="537177D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708" w:type="dxa"/>
            <w:shd w:val="clear" w:color="auto" w:fill="auto"/>
          </w:tcPr>
          <w:p w14:paraId="6702D322" w14:textId="1B3B76D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14:paraId="726AACE5" w14:textId="15C5CA0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177BC77" w14:textId="2B253CA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851" w:type="dxa"/>
            <w:shd w:val="clear" w:color="auto" w:fill="auto"/>
          </w:tcPr>
          <w:p w14:paraId="6985CAAA" w14:textId="3FA0F8B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5" w:type="dxa"/>
            <w:shd w:val="clear" w:color="auto" w:fill="auto"/>
          </w:tcPr>
          <w:p w14:paraId="4CBCC6C2" w14:textId="49D267D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0121CE1B" w14:textId="65B52B5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1275" w:type="dxa"/>
            <w:shd w:val="clear" w:color="auto" w:fill="auto"/>
          </w:tcPr>
          <w:p w14:paraId="08EC9C2E" w14:textId="0A553E6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7830574B" w14:textId="688CF6E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7F7622" w:rsidRPr="007F7622" w14:paraId="4CD0007B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7FBE3CF0" w14:textId="3FFD4FD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34" w:type="dxa"/>
            <w:shd w:val="clear" w:color="auto" w:fill="auto"/>
          </w:tcPr>
          <w:p w14:paraId="4034C257" w14:textId="6AF0E37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431066E3" w14:textId="24C1C73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708" w:type="dxa"/>
            <w:shd w:val="clear" w:color="auto" w:fill="auto"/>
          </w:tcPr>
          <w:p w14:paraId="6747DFCA" w14:textId="5D2C3C8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4B61339B" w14:textId="080BFF9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6B05985F" w14:textId="4E3BF88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851" w:type="dxa"/>
            <w:shd w:val="clear" w:color="auto" w:fill="auto"/>
          </w:tcPr>
          <w:p w14:paraId="50B37743" w14:textId="3DCB737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75" w:type="dxa"/>
            <w:shd w:val="clear" w:color="auto" w:fill="auto"/>
          </w:tcPr>
          <w:p w14:paraId="0FF31DD5" w14:textId="30429C0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7CCC3BB5" w14:textId="67ACE21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275" w:type="dxa"/>
            <w:shd w:val="clear" w:color="auto" w:fill="auto"/>
          </w:tcPr>
          <w:p w14:paraId="421B8BF6" w14:textId="61C55B1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35D523ED" w14:textId="36887490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</w:tr>
      <w:tr w:rsidR="007F7622" w:rsidRPr="007F7622" w14:paraId="3A7AACE1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62AF502A" w14:textId="2DE9314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134" w:type="dxa"/>
            <w:shd w:val="clear" w:color="auto" w:fill="auto"/>
          </w:tcPr>
          <w:p w14:paraId="7AA34128" w14:textId="1015D26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64079CEE" w14:textId="2833213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708" w:type="dxa"/>
            <w:shd w:val="clear" w:color="auto" w:fill="auto"/>
          </w:tcPr>
          <w:p w14:paraId="131C4AFA" w14:textId="252BB61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3F751D9B" w14:textId="7881D33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0AFD9369" w14:textId="08CFC26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851" w:type="dxa"/>
            <w:shd w:val="clear" w:color="auto" w:fill="auto"/>
          </w:tcPr>
          <w:p w14:paraId="3D0CDD4A" w14:textId="3A6B91F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5" w:type="dxa"/>
            <w:shd w:val="clear" w:color="auto" w:fill="auto"/>
          </w:tcPr>
          <w:p w14:paraId="319237ED" w14:textId="00FF3A0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517842FB" w14:textId="7D23668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1275" w:type="dxa"/>
            <w:shd w:val="clear" w:color="auto" w:fill="auto"/>
          </w:tcPr>
          <w:p w14:paraId="0DAE86C1" w14:textId="54DADF3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7B745F58" w14:textId="19E11E1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</w:tr>
      <w:tr w:rsidR="007F7622" w:rsidRPr="007F7622" w14:paraId="631849AC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0F46FB99" w14:textId="3242713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134" w:type="dxa"/>
            <w:shd w:val="clear" w:color="auto" w:fill="auto"/>
          </w:tcPr>
          <w:p w14:paraId="312ED77A" w14:textId="6D63070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6D0D3451" w14:textId="5E508C0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708" w:type="dxa"/>
            <w:shd w:val="clear" w:color="auto" w:fill="auto"/>
          </w:tcPr>
          <w:p w14:paraId="2E9CEED4" w14:textId="04204E7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558307F7" w14:textId="23ECC45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1ED57D7A" w14:textId="75A67ED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851" w:type="dxa"/>
            <w:shd w:val="clear" w:color="auto" w:fill="auto"/>
          </w:tcPr>
          <w:p w14:paraId="7F3B76A0" w14:textId="7FA2F6D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5" w:type="dxa"/>
            <w:shd w:val="clear" w:color="auto" w:fill="auto"/>
          </w:tcPr>
          <w:p w14:paraId="2742D901" w14:textId="50E3142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4A8BBF06" w14:textId="74CFBE8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275" w:type="dxa"/>
            <w:shd w:val="clear" w:color="auto" w:fill="auto"/>
          </w:tcPr>
          <w:p w14:paraId="6E2C23D7" w14:textId="492B36D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2E67E711" w14:textId="6E2CE02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7F7622" w:rsidRPr="007F7622" w14:paraId="7A91E50C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35CF24CD" w14:textId="7D57E06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134" w:type="dxa"/>
            <w:shd w:val="clear" w:color="auto" w:fill="auto"/>
          </w:tcPr>
          <w:p w14:paraId="66C393BA" w14:textId="4421F47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78073CCE" w14:textId="001DAEB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708" w:type="dxa"/>
            <w:shd w:val="clear" w:color="auto" w:fill="auto"/>
          </w:tcPr>
          <w:p w14:paraId="48B49CCD" w14:textId="58CDAD8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53F048F3" w14:textId="232CCE1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442B825F" w14:textId="365C53A0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851" w:type="dxa"/>
            <w:shd w:val="clear" w:color="auto" w:fill="auto"/>
          </w:tcPr>
          <w:p w14:paraId="54354629" w14:textId="32D9B0B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5" w:type="dxa"/>
            <w:shd w:val="clear" w:color="auto" w:fill="auto"/>
          </w:tcPr>
          <w:p w14:paraId="1AD16FF5" w14:textId="65618BD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6FC0D468" w14:textId="67B0DE6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275" w:type="dxa"/>
            <w:shd w:val="clear" w:color="auto" w:fill="auto"/>
          </w:tcPr>
          <w:p w14:paraId="53A181C8" w14:textId="508E5A3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75FCB3FD" w14:textId="01A7050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7F7622" w:rsidRPr="007F7622" w14:paraId="37959C29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4A0CEC2E" w14:textId="78FD2D9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shd w:val="clear" w:color="auto" w:fill="auto"/>
          </w:tcPr>
          <w:p w14:paraId="6CCD6D0F" w14:textId="28950D4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1FDDDC2D" w14:textId="079430C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708" w:type="dxa"/>
            <w:shd w:val="clear" w:color="auto" w:fill="auto"/>
          </w:tcPr>
          <w:p w14:paraId="1D546A6A" w14:textId="78B9237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A832399" w14:textId="24CDC34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23F97C2D" w14:textId="149913F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851" w:type="dxa"/>
            <w:shd w:val="clear" w:color="auto" w:fill="auto"/>
          </w:tcPr>
          <w:p w14:paraId="351D8AC9" w14:textId="4ACFE1C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 w14:paraId="496222F3" w14:textId="50A632E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54E3ADA0" w14:textId="5080D3F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275" w:type="dxa"/>
            <w:shd w:val="clear" w:color="auto" w:fill="auto"/>
          </w:tcPr>
          <w:p w14:paraId="3D88BBCD" w14:textId="45A6C05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19977CC" w14:textId="4C3F18B0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</w:tr>
      <w:tr w:rsidR="007F7622" w:rsidRPr="007F7622" w14:paraId="16A0C2A1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01949C94" w14:textId="241F7C9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34" w:type="dxa"/>
            <w:shd w:val="clear" w:color="auto" w:fill="auto"/>
          </w:tcPr>
          <w:p w14:paraId="3D477869" w14:textId="6F703A3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79E33925" w14:textId="551268B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708" w:type="dxa"/>
            <w:shd w:val="clear" w:color="auto" w:fill="auto"/>
          </w:tcPr>
          <w:p w14:paraId="1D14466A" w14:textId="042E0A8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DDE21A8" w14:textId="2F647F6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3DBDF902" w14:textId="726DA39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851" w:type="dxa"/>
            <w:shd w:val="clear" w:color="auto" w:fill="auto"/>
          </w:tcPr>
          <w:p w14:paraId="3C068670" w14:textId="180D391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14:paraId="61603FD1" w14:textId="780661E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14:paraId="447D198E" w14:textId="499FB5C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75" w:type="dxa"/>
            <w:shd w:val="clear" w:color="auto" w:fill="auto"/>
          </w:tcPr>
          <w:p w14:paraId="0E4A3441" w14:textId="13064D2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14:paraId="4FC36905" w14:textId="5719DF8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7F7622" w:rsidRPr="007F7622" w14:paraId="7783BE33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30575DDA" w14:textId="4390008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34" w:type="dxa"/>
            <w:shd w:val="clear" w:color="auto" w:fill="auto"/>
          </w:tcPr>
          <w:p w14:paraId="22B832FD" w14:textId="4E5D176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0F88CFA2" w14:textId="10EF0D8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708" w:type="dxa"/>
            <w:shd w:val="clear" w:color="auto" w:fill="auto"/>
          </w:tcPr>
          <w:p w14:paraId="0E92246A" w14:textId="5BAB9AC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178BB094" w14:textId="09FFA6E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501EED6" w14:textId="07FAC12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851" w:type="dxa"/>
            <w:shd w:val="clear" w:color="auto" w:fill="auto"/>
          </w:tcPr>
          <w:p w14:paraId="1634761D" w14:textId="7504C2A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5" w:type="dxa"/>
            <w:shd w:val="clear" w:color="auto" w:fill="auto"/>
          </w:tcPr>
          <w:p w14:paraId="75A3FF5D" w14:textId="26FF4F7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2F8881E8" w14:textId="7523F32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275" w:type="dxa"/>
            <w:shd w:val="clear" w:color="auto" w:fill="auto"/>
          </w:tcPr>
          <w:p w14:paraId="22EC6325" w14:textId="2272C18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61A44F51" w14:textId="3964780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</w:tr>
      <w:tr w:rsidR="007F7622" w:rsidRPr="007F7622" w14:paraId="569877B5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14249A53" w14:textId="68B75DC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134" w:type="dxa"/>
            <w:shd w:val="clear" w:color="auto" w:fill="auto"/>
          </w:tcPr>
          <w:p w14:paraId="5B4115ED" w14:textId="5E41FE9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AF312A4" w14:textId="1D8DC7E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708" w:type="dxa"/>
            <w:shd w:val="clear" w:color="auto" w:fill="auto"/>
          </w:tcPr>
          <w:p w14:paraId="0A1F0CDA" w14:textId="7C101E7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643CB0A1" w14:textId="25470EB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750FB7D" w14:textId="0D61353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851" w:type="dxa"/>
            <w:shd w:val="clear" w:color="auto" w:fill="auto"/>
          </w:tcPr>
          <w:p w14:paraId="48CCAC92" w14:textId="68DAA69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14:paraId="6F0545C9" w14:textId="64CBD4C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38532DAD" w14:textId="12055D7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75" w:type="dxa"/>
            <w:shd w:val="clear" w:color="auto" w:fill="auto"/>
          </w:tcPr>
          <w:p w14:paraId="6A0C10D9" w14:textId="10FD303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auto"/>
          </w:tcPr>
          <w:p w14:paraId="6BEF4E37" w14:textId="1BA751A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7F7622" w:rsidRPr="007F7622" w14:paraId="24062395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323551F7" w14:textId="23EEEF3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134" w:type="dxa"/>
            <w:shd w:val="clear" w:color="auto" w:fill="auto"/>
          </w:tcPr>
          <w:p w14:paraId="42964A32" w14:textId="1EC2F89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1AA9355C" w14:textId="78B8F5C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08" w:type="dxa"/>
            <w:shd w:val="clear" w:color="auto" w:fill="auto"/>
          </w:tcPr>
          <w:p w14:paraId="6870D20D" w14:textId="57D05BF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B372F70" w14:textId="38E41EB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1F23B90D" w14:textId="188643E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51" w:type="dxa"/>
            <w:shd w:val="clear" w:color="auto" w:fill="auto"/>
          </w:tcPr>
          <w:p w14:paraId="387EE7A3" w14:textId="0FFACA9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14:paraId="77892FBA" w14:textId="09781E2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64F8F8C4" w14:textId="17FAF87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275" w:type="dxa"/>
            <w:shd w:val="clear" w:color="auto" w:fill="auto"/>
          </w:tcPr>
          <w:p w14:paraId="3E6C5D55" w14:textId="5132F87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14:paraId="5E454F75" w14:textId="6D23910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</w:tr>
      <w:tr w:rsidR="007F7622" w:rsidRPr="007F7622" w14:paraId="15D37760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1A8FCA12" w14:textId="189ACC3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34" w:type="dxa"/>
            <w:shd w:val="clear" w:color="auto" w:fill="auto"/>
          </w:tcPr>
          <w:p w14:paraId="1947DE32" w14:textId="39BA39D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523ECD7" w14:textId="2C8E725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08" w:type="dxa"/>
            <w:shd w:val="clear" w:color="auto" w:fill="auto"/>
          </w:tcPr>
          <w:p w14:paraId="7E41FBA6" w14:textId="6DB1C9F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45FFFC6" w14:textId="3A2CA24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1E41B22" w14:textId="4B6520A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851" w:type="dxa"/>
            <w:shd w:val="clear" w:color="auto" w:fill="auto"/>
          </w:tcPr>
          <w:p w14:paraId="16F1B6C7" w14:textId="7F77631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14:paraId="51FDB873" w14:textId="51B97BD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0D99EA8C" w14:textId="0BB4A80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5" w:type="dxa"/>
            <w:shd w:val="clear" w:color="auto" w:fill="auto"/>
          </w:tcPr>
          <w:p w14:paraId="64C7BD5F" w14:textId="49C0F59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5DB8CE69" w14:textId="0BBDBE3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7F7622" w:rsidRPr="007F7622" w14:paraId="2B6FAB3E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6C97608F" w14:textId="2A089C2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134" w:type="dxa"/>
            <w:shd w:val="clear" w:color="auto" w:fill="auto"/>
          </w:tcPr>
          <w:p w14:paraId="0660411E" w14:textId="24A918C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5AED66B" w14:textId="3A0E26A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08" w:type="dxa"/>
            <w:shd w:val="clear" w:color="auto" w:fill="auto"/>
          </w:tcPr>
          <w:p w14:paraId="0F649B65" w14:textId="66BFAD0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1AA20F9" w14:textId="4C5F873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6BFBB8A" w14:textId="4A8F7C9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851" w:type="dxa"/>
            <w:shd w:val="clear" w:color="auto" w:fill="auto"/>
          </w:tcPr>
          <w:p w14:paraId="548A50C2" w14:textId="3794D54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5" w:type="dxa"/>
            <w:shd w:val="clear" w:color="auto" w:fill="auto"/>
          </w:tcPr>
          <w:p w14:paraId="59490215" w14:textId="44E92EF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60E1D723" w14:textId="6ACAA77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275" w:type="dxa"/>
            <w:shd w:val="clear" w:color="auto" w:fill="auto"/>
          </w:tcPr>
          <w:p w14:paraId="53074F0D" w14:textId="7FBFCF4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5A7090CB" w14:textId="6319A38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F7622" w:rsidRPr="007F7622" w14:paraId="5F14FB78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760927C9" w14:textId="53F773F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34" w:type="dxa"/>
            <w:shd w:val="clear" w:color="auto" w:fill="auto"/>
          </w:tcPr>
          <w:p w14:paraId="5848480C" w14:textId="787ED48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6800E247" w14:textId="67274F9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14:paraId="04F5A98B" w14:textId="2510ADA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5F75F49D" w14:textId="2C8D868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B3610F0" w14:textId="6AD0D76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851" w:type="dxa"/>
            <w:shd w:val="clear" w:color="auto" w:fill="auto"/>
          </w:tcPr>
          <w:p w14:paraId="7434A239" w14:textId="1A0FCA8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14:paraId="22405926" w14:textId="257E515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14:paraId="19A8C4C6" w14:textId="197DAD6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275" w:type="dxa"/>
            <w:shd w:val="clear" w:color="auto" w:fill="auto"/>
          </w:tcPr>
          <w:p w14:paraId="7A919BB8" w14:textId="6D94AFC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3F0FE019" w14:textId="3C67733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  <w:tr w:rsidR="007F7622" w:rsidRPr="007F7622" w14:paraId="49FEC6F6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43000302" w14:textId="1855225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WAY</w:t>
            </w:r>
          </w:p>
        </w:tc>
        <w:tc>
          <w:tcPr>
            <w:tcW w:w="1134" w:type="dxa"/>
            <w:shd w:val="clear" w:color="auto" w:fill="auto"/>
          </w:tcPr>
          <w:p w14:paraId="72804A73" w14:textId="7D5F89B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3EB51F1B" w14:textId="2611AED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708" w:type="dxa"/>
            <w:shd w:val="clear" w:color="auto" w:fill="auto"/>
          </w:tcPr>
          <w:p w14:paraId="45771611" w14:textId="56A2D2A0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4965A0E" w14:textId="5B4ED5A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7097054" w14:textId="7865794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851" w:type="dxa"/>
            <w:shd w:val="clear" w:color="auto" w:fill="auto"/>
          </w:tcPr>
          <w:p w14:paraId="6027048E" w14:textId="435D4A2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14:paraId="53E6A4B6" w14:textId="29515C8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5249ADE3" w14:textId="156E322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75" w:type="dxa"/>
            <w:shd w:val="clear" w:color="auto" w:fill="auto"/>
          </w:tcPr>
          <w:p w14:paraId="6FA0BA26" w14:textId="5EDC9945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shd w:val="clear" w:color="auto" w:fill="auto"/>
          </w:tcPr>
          <w:p w14:paraId="04123819" w14:textId="633B6312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F7622" w:rsidRPr="007F7622" w14:paraId="64B6311D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4E23A7D4" w14:textId="61A7BF3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48EA4F66" w14:textId="184B23B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FF4DEA9" w14:textId="2437A54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708" w:type="dxa"/>
            <w:shd w:val="clear" w:color="auto" w:fill="auto"/>
          </w:tcPr>
          <w:p w14:paraId="500ED4BB" w14:textId="0E4FD37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403F3E1" w14:textId="73CC0D0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06AFF8CD" w14:textId="71CB6A9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851" w:type="dxa"/>
            <w:shd w:val="clear" w:color="auto" w:fill="auto"/>
          </w:tcPr>
          <w:p w14:paraId="27E87FD4" w14:textId="76CEDD7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14:paraId="1D7CBA11" w14:textId="56A9C12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  <w:shd w:val="clear" w:color="auto" w:fill="auto"/>
          </w:tcPr>
          <w:p w14:paraId="54FACDAE" w14:textId="3531DF0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75" w:type="dxa"/>
            <w:shd w:val="clear" w:color="auto" w:fill="auto"/>
          </w:tcPr>
          <w:p w14:paraId="34B16C32" w14:textId="5B411B5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14:paraId="159087CB" w14:textId="483095E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7F7622" w:rsidRPr="007F7622" w14:paraId="256F9C22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3C87127B" w14:textId="3E661A14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134" w:type="dxa"/>
            <w:shd w:val="clear" w:color="auto" w:fill="auto"/>
          </w:tcPr>
          <w:p w14:paraId="24DCD692" w14:textId="10F1CAA3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720695E" w14:textId="014F071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14:paraId="41771C2E" w14:textId="100A621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180F32B" w14:textId="3D0DAF3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AFD8606" w14:textId="38D6115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14:paraId="0B0B6003" w14:textId="4276A1ED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shd w:val="clear" w:color="auto" w:fill="auto"/>
          </w:tcPr>
          <w:p w14:paraId="4E6EFFAC" w14:textId="0A5314B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13534640" w14:textId="5E5459B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75" w:type="dxa"/>
            <w:shd w:val="clear" w:color="auto" w:fill="auto"/>
          </w:tcPr>
          <w:p w14:paraId="7CBAB3C7" w14:textId="4CC09FE7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218FD1C8" w14:textId="23191A7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</w:tr>
      <w:tr w:rsidR="007F7622" w:rsidRPr="007F7622" w14:paraId="7053AC03" w14:textId="77777777" w:rsidTr="006360C9">
        <w:trPr>
          <w:trHeight w:val="20"/>
        </w:trPr>
        <w:tc>
          <w:tcPr>
            <w:tcW w:w="2694" w:type="dxa"/>
            <w:shd w:val="clear" w:color="auto" w:fill="auto"/>
          </w:tcPr>
          <w:p w14:paraId="45C579DA" w14:textId="0B95FCC9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134" w:type="dxa"/>
            <w:shd w:val="clear" w:color="auto" w:fill="auto"/>
          </w:tcPr>
          <w:p w14:paraId="43E06E32" w14:textId="2C97C09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3F05161" w14:textId="7F306ADC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08" w:type="dxa"/>
            <w:shd w:val="clear" w:color="auto" w:fill="auto"/>
          </w:tcPr>
          <w:p w14:paraId="056EA838" w14:textId="7FE82336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13825BE" w14:textId="7FC75B1E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20CA2BE" w14:textId="707CA74B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14:paraId="19CC401F" w14:textId="7F076B61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4BC4B62F" w14:textId="15831198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548E0982" w14:textId="1456A9E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5" w:type="dxa"/>
            <w:shd w:val="clear" w:color="auto" w:fill="auto"/>
          </w:tcPr>
          <w:p w14:paraId="680F914C" w14:textId="1BB7B35A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14:paraId="3845FEFB" w14:textId="47F96F0F" w:rsidR="007F7622" w:rsidRPr="007F7622" w:rsidRDefault="007F7622" w:rsidP="007F762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</w:tr>
    </w:tbl>
    <w:p w14:paraId="7914013C" w14:textId="4EA78DC2" w:rsidR="005F7179" w:rsidRPr="007F7622" w:rsidRDefault="008C6E94" w:rsidP="00777E2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7622">
        <w:rPr>
          <w:rFonts w:ascii="Times New Roman" w:hAnsi="Times New Roman" w:cs="Times New Roman"/>
          <w:sz w:val="24"/>
          <w:szCs w:val="24"/>
        </w:rPr>
        <w:t xml:space="preserve">Notes: Articles: Publications of Corresponding Authors only. Freq: Frequence of Total Publications. </w:t>
      </w:r>
      <w:r w:rsidR="00CF4EB2" w:rsidRPr="007F7622">
        <w:rPr>
          <w:rFonts w:ascii="Times New Roman" w:hAnsi="Times New Roman" w:cs="Times New Roman"/>
          <w:sz w:val="24"/>
          <w:szCs w:val="24"/>
        </w:rPr>
        <w:t xml:space="preserve">SCP: Single Country Publications. MCP: Multiple Country Publications. </w:t>
      </w:r>
      <w:r w:rsidRPr="007F7622">
        <w:rPr>
          <w:rFonts w:ascii="Times New Roman" w:hAnsi="Times New Roman" w:cs="Times New Roman"/>
          <w:sz w:val="24"/>
          <w:szCs w:val="24"/>
        </w:rPr>
        <w:t>MCP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>Ratio: Proportion of Multiple Country Publications. TP: Total Publications. TP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>rank: Rank of Total Publications. TC: Total Citations. TC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>rank: Rank of Total Citations. Average Citations: The average number of citations per publication.</w:t>
      </w:r>
    </w:p>
    <w:p w14:paraId="3B519F3B" w14:textId="723A4305" w:rsidR="008C6E94" w:rsidRPr="007F7622" w:rsidRDefault="008C6E94" w:rsidP="00777E24">
      <w:pPr>
        <w:widowControl/>
        <w:spacing w:after="16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622">
        <w:rPr>
          <w:rFonts w:ascii="Times New Roman" w:hAnsi="Times New Roman" w:cs="Times New Roman"/>
          <w:sz w:val="24"/>
          <w:szCs w:val="24"/>
        </w:rPr>
        <w:br w:type="page"/>
      </w:r>
    </w:p>
    <w:p w14:paraId="4029F946" w14:textId="15444CD9" w:rsidR="008C6E94" w:rsidRPr="007F7622" w:rsidRDefault="008C6E94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7F762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9327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F7622">
        <w:rPr>
          <w:rFonts w:ascii="Times New Roman" w:hAnsi="Times New Roman" w:cs="Times New Roman"/>
          <w:sz w:val="24"/>
          <w:szCs w:val="24"/>
        </w:rPr>
        <w:t>. Publication and Citation Profiles of High-Impact Authors.</w:t>
      </w:r>
    </w:p>
    <w:tbl>
      <w:tblPr>
        <w:tblStyle w:val="af2"/>
        <w:tblW w:w="1403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134"/>
        <w:gridCol w:w="1134"/>
        <w:gridCol w:w="1134"/>
        <w:gridCol w:w="567"/>
        <w:gridCol w:w="1134"/>
        <w:gridCol w:w="1134"/>
        <w:gridCol w:w="820"/>
        <w:gridCol w:w="1166"/>
      </w:tblGrid>
      <w:tr w:rsidR="008C6E94" w:rsidRPr="007F7622" w14:paraId="1F2AD698" w14:textId="77777777" w:rsidTr="005D05AA">
        <w:trPr>
          <w:trHeight w:val="31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ADC54" w14:textId="77777777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34880" w14:textId="2EDE0D42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="008648F3"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12300" w14:textId="6C327D5C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-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8A24D" w14:textId="65D4B8C3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-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71BA5" w14:textId="24AE371D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  <w:r w:rsidR="008648F3"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C6136" w14:textId="77777777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A070B" w14:textId="6EB25582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  <w:r w:rsidR="008648F3"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r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D1435" w14:textId="413D4FD2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  <w:r w:rsidR="008648F3"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CD540" w14:textId="77777777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DC13C" w14:textId="7BCAB4C9" w:rsidR="008C6E94" w:rsidRPr="007F7622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  <w:r w:rsidR="008648F3"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F762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</w:tr>
      <w:tr w:rsidR="007F7622" w:rsidRPr="007F7622" w14:paraId="60E8E459" w14:textId="77777777" w:rsidTr="006514F6">
        <w:trPr>
          <w:trHeight w:val="312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7736BF" w14:textId="2941B1C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MCCLUNG COLLEEN A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C19B2" w14:textId="41F9A36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F2B97A" w14:textId="7939025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C241E2" w14:textId="3A07AEB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6364C" w14:textId="21688DB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3DC81E" w14:textId="7B82D97B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32FDD2" w14:textId="17F6AEA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00960" w14:textId="3A71C28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48888" w14:textId="6DD2B14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42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E6AF89" w14:textId="2B0F2939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7622" w:rsidRPr="007F7622" w14:paraId="0BBB80FA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1268" w14:textId="3342102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MCCARTHY MICHAEL J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80515" w14:textId="56C5AB2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7E6A5" w14:textId="58943AF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8370F" w14:textId="49C255C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5229A" w14:textId="06965EB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D33DA" w14:textId="2243E2A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B1E17" w14:textId="6413FD8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47C6" w14:textId="1555C2D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5497" w14:textId="73B7D8D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00A5" w14:textId="15359C5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7622" w:rsidRPr="007F7622" w14:paraId="48250C9F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B1CA" w14:textId="6C1E873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BENEDETTI FRANCES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6A5A" w14:textId="2A63D68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BB9E" w14:textId="666C0BC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A435C" w14:textId="2F2895E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70BA5" w14:textId="2AB46CE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69002" w14:textId="5942AAF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791E" w14:textId="6A8A50E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25F3" w14:textId="56F4CB2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C201" w14:textId="55ED4C6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17B55" w14:textId="5BF16FA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7622" w:rsidRPr="007F7622" w14:paraId="1B0C7205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1810" w14:textId="0930195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DALLASPEZIA S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1FD1F" w14:textId="03710BC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869E7" w14:textId="7CD5339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7C04" w14:textId="18FABDE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968AB" w14:textId="1EC2168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118F9" w14:textId="60FF164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F2C7" w14:textId="7160DDD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B2E7" w14:textId="4544CAC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1366F" w14:textId="2008664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3D75" w14:textId="66F8AB4B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F7622" w:rsidRPr="007F7622" w14:paraId="7AB292AE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EC5A" w14:textId="0C27AB1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WELSH DAVID K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E1DEC" w14:textId="62CF53B9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ECFC9" w14:textId="148443C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61EF8" w14:textId="3158632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FED7" w14:textId="3D5D641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3436A" w14:textId="4001281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1406" w14:textId="5136772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2EDD8" w14:textId="5272FD9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B2BC5" w14:textId="20AE248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AF62B" w14:textId="6EDBF86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7622" w:rsidRPr="007F7622" w14:paraId="2BF0BBE8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20CDB" w14:textId="5203F2B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IWATA NAK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3F9E9" w14:textId="42BB82E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73D02" w14:textId="58033FA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C35A4" w14:textId="7B902DA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AC18" w14:textId="474EB829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0F48D" w14:textId="24D162D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AB47" w14:textId="2E02B28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8568" w14:textId="47CFF70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7AC9D" w14:textId="1A9E01E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5E7F6" w14:textId="5428794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F7622" w:rsidRPr="007F7622" w14:paraId="7EE097D5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59091" w14:textId="293DFAB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KISHI TAR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7E9FC" w14:textId="114A72D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8442F" w14:textId="4D0B2D7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C9E89" w14:textId="65BE21F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AB0FA" w14:textId="25D7711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46466" w14:textId="5DF9675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8760" w14:textId="113ED89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2646A" w14:textId="79742D0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F79E" w14:textId="1588003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62AF" w14:textId="008F90D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F7622" w:rsidRPr="007F7622" w14:paraId="16243F40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DB26E" w14:textId="0050B7F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KITAJIMA TSUYOSH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2D6BD" w14:textId="56B1D28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4F405" w14:textId="4A0171B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11BF" w14:textId="7DAA8A4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FB37D" w14:textId="1A9F0D0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99DA" w14:textId="7513E49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C190F" w14:textId="66040B2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A3E9F" w14:textId="7EACACA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1425C" w14:textId="425FBC8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BB323" w14:textId="6F6C20E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F7622" w:rsidRPr="007F7622" w14:paraId="2A74492C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45B5" w14:textId="3480974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OKOCHI TOM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DE0DB" w14:textId="418A669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822EC" w14:textId="53FFA66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0B132" w14:textId="0D7DFAA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8F94" w14:textId="2FECC3F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2CE06" w14:textId="5E3A8F4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8AEE" w14:textId="6B01EB1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A2A0" w14:textId="47FF59F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CFFB" w14:textId="65880CB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2B3B0" w14:textId="7793AC6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F7622" w:rsidRPr="007F7622" w14:paraId="745DD863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7D57B" w14:textId="7962B1D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OZAKI NOR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5A7DF" w14:textId="5D6F95A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0E33" w14:textId="1C1F831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B7B7E" w14:textId="73CD838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56C2" w14:textId="460F22E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1CFA" w14:textId="6E8715D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28E1E" w14:textId="60E1C0C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F2EE" w14:textId="5DC66EF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E9317" w14:textId="05CDE97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DB24B" w14:textId="6DBAA9E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F7622" w:rsidRPr="007F7622" w14:paraId="330505B1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3298" w14:textId="055CDD5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BELLIVIER FRA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8C8F5" w14:textId="4FCB9BE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53BD" w14:textId="0AC6D8E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79B7" w14:textId="54C8AF49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12537" w14:textId="4590CED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909D" w14:textId="5211ED9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1A483" w14:textId="192741F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0863" w14:textId="7B1F295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B8CCA" w14:textId="08003F2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4FE84" w14:textId="1AC2283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F7622" w:rsidRPr="007F7622" w14:paraId="79AC2A92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814F7" w14:textId="193AC7A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ETAIN BRU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93460" w14:textId="4EEFF04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B2F40" w14:textId="0884E6BB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08511" w14:textId="6A902F5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D9659" w14:textId="5B89255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D9E84" w14:textId="30EFB37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6F1B0" w14:textId="19FBE76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2CE91" w14:textId="5BCF4FF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B8484" w14:textId="77C6FB7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78EC1" w14:textId="4050A9E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F7622" w:rsidRPr="007F7622" w14:paraId="5E37526A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2689" w14:textId="0B8D10D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KAWASHIMA KUNIHIR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54D95" w14:textId="3481A25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119E" w14:textId="744666F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68EA1" w14:textId="2487610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A5AC1" w14:textId="54B441C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874A7" w14:textId="5B778CE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02301" w14:textId="1F67C60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BAC6A" w14:textId="28CAE36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22A30" w14:textId="594F450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93872" w14:textId="176A592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F7622" w:rsidRPr="007F7622" w14:paraId="41757705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A705" w14:textId="62A6AEE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KELSOE JOHN 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1D9E" w14:textId="02044BE9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1616" w14:textId="4347B7A9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FBBF" w14:textId="6F682A59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993E" w14:textId="105EA73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6A49C" w14:textId="1159061B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BA47" w14:textId="3F39B6E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82C2E" w14:textId="300B3CB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BA40" w14:textId="3EB4DD8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D056A" w14:textId="5BE975DB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F7622" w:rsidRPr="007F7622" w14:paraId="7A1723AA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3C78B" w14:textId="144CE50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COLOMBO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AF955" w14:textId="748DB55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29EA" w14:textId="266CC59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0CF65" w14:textId="5684B61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14A48" w14:textId="29CE4FD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B77E9" w14:textId="1A12777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3F1A0" w14:textId="66E5821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41A5" w14:textId="7AE0E47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2B77" w14:textId="7DD73CB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2383" w14:textId="1FBBF67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7622" w:rsidRPr="007F7622" w14:paraId="02E43799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0311C" w14:textId="388189D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MITRZAK-WEGLARZ MONI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DEDB" w14:textId="50F876F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4FAE" w14:textId="1EFC1BF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6AB3" w14:textId="6120C369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4079" w14:textId="24B5D67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F4DEE" w14:textId="2686167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D738F" w14:textId="5695E3C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71575" w14:textId="79AD10D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F018C" w14:textId="55B40E4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B1BBE" w14:textId="4ACE4CB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F7622" w:rsidRPr="007F7622" w14:paraId="5842580D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58788" w14:textId="1749DFF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INADA TOSHI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D2090" w14:textId="7979A33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6E89B" w14:textId="60F77EE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644A6" w14:textId="09C2738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46C0B" w14:textId="3D51E4D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1D6BC" w14:textId="5CCE1F1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7C422" w14:textId="17DBE0B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C4464" w14:textId="276E57E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86381" w14:textId="034A88D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2806" w14:textId="5E7C401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7F7622" w:rsidRPr="007F7622" w14:paraId="61CC1DF9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8DDE4" w14:textId="031F4DFB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ALDA MAR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52E46" w14:textId="78B9530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D00FC" w14:textId="2782F07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76F2" w14:textId="1FD7A9B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F12FC" w14:textId="3A32D6C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04B2" w14:textId="53B4F36D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8EE84" w14:textId="682E2CB8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30D3B" w14:textId="31723E0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F4AA7" w14:textId="7966604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FC7AE" w14:textId="6D503FB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7622" w:rsidRPr="007F7622" w14:paraId="08DF4F7E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6C966" w14:textId="36C5F63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FRANK ELL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93622" w14:textId="21D9033F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E755E" w14:textId="43C78891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967C5" w14:textId="1A3B28C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EDB7D" w14:textId="77C5276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72BF7" w14:textId="4D38F37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8F99" w14:textId="280C15DE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DDDC" w14:textId="5B82CDE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735BC" w14:textId="4950D45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4E07" w14:textId="50BCC957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F7622" w:rsidRPr="007F7622" w14:paraId="395B2058" w14:textId="77777777" w:rsidTr="006514F6">
        <w:trPr>
          <w:trHeight w:val="312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94C4B" w14:textId="06633443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FUKUO YASUHIS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0C9F0" w14:textId="616E0D7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FDD39" w14:textId="6A350AB0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68FE0" w14:textId="52EBEDA5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A58BF" w14:textId="2A34EB2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B5F17" w14:textId="5AC6A616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BEF0B" w14:textId="2019AC84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E2BE0" w14:textId="46D3EBAA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5F0AA" w14:textId="0DD72E2C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E7DC0" w14:textId="5B9358E2" w:rsidR="007F7622" w:rsidRPr="007F7622" w:rsidRDefault="007F7622" w:rsidP="007F762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76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00A73F00" w14:textId="0C257AA1" w:rsidR="008C6E94" w:rsidRPr="007F7622" w:rsidRDefault="008C6E94" w:rsidP="00777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79657567"/>
      <w:r w:rsidRPr="007F7622">
        <w:rPr>
          <w:rFonts w:ascii="Times New Roman" w:hAnsi="Times New Roman" w:cs="Times New Roman"/>
          <w:sz w:val="24"/>
          <w:szCs w:val="24"/>
        </w:rPr>
        <w:t>Notes: H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 xml:space="preserve">index: The index measures both the productivity and citation impact of the </w:t>
      </w:r>
      <w:r w:rsidR="008C0739">
        <w:rPr>
          <w:rFonts w:ascii="Times New Roman" w:hAnsi="Times New Roman" w:cs="Times New Roman" w:hint="eastAsia"/>
          <w:sz w:val="24"/>
          <w:szCs w:val="24"/>
        </w:rPr>
        <w:t>authors</w:t>
      </w:r>
      <w:r w:rsidRPr="007F7622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7F7622">
        <w:rPr>
          <w:rFonts w:ascii="Times New Roman" w:hAnsi="Times New Roman" w:cs="Times New Roman"/>
          <w:sz w:val="24"/>
          <w:szCs w:val="24"/>
        </w:rPr>
        <w:t xml:space="preserve"> G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 xml:space="preserve">index: The index gives more weight to highly cited </w:t>
      </w:r>
      <w:r w:rsidR="008C0739">
        <w:rPr>
          <w:rFonts w:ascii="Times New Roman" w:hAnsi="Times New Roman" w:cs="Times New Roman" w:hint="eastAsia"/>
          <w:sz w:val="24"/>
          <w:szCs w:val="24"/>
        </w:rPr>
        <w:t>authors</w:t>
      </w:r>
      <w:r w:rsidRPr="007F7622">
        <w:rPr>
          <w:rFonts w:ascii="Times New Roman" w:hAnsi="Times New Roman" w:cs="Times New Roman"/>
          <w:sz w:val="24"/>
          <w:szCs w:val="24"/>
        </w:rPr>
        <w:t>. M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 xml:space="preserve">index: The index is the H-index divided by the number of years since the first published paper. TP: Total Publications. </w:t>
      </w:r>
      <w:r w:rsidR="005C419C" w:rsidRPr="007F7622">
        <w:rPr>
          <w:rFonts w:ascii="Times New Roman" w:hAnsi="Times New Roman" w:cs="Times New Roman"/>
          <w:sz w:val="24"/>
          <w:szCs w:val="24"/>
        </w:rPr>
        <w:t xml:space="preserve">TP-Frac: Total Publications Fractionalized. </w:t>
      </w:r>
      <w:r w:rsidRPr="007F7622">
        <w:rPr>
          <w:rFonts w:ascii="Times New Roman" w:hAnsi="Times New Roman" w:cs="Times New Roman"/>
          <w:sz w:val="24"/>
          <w:szCs w:val="24"/>
        </w:rPr>
        <w:t>TP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>rank: Rank of Total Publications. TC: Total Citations. TC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>rank: Rank of Total Citations. Average Citations: The average number of citations per publication. PY</w:t>
      </w:r>
      <w:r w:rsidR="008648F3" w:rsidRPr="007F7622">
        <w:rPr>
          <w:rFonts w:ascii="Times New Roman" w:hAnsi="Times New Roman" w:cs="Times New Roman"/>
          <w:sz w:val="24"/>
          <w:szCs w:val="24"/>
        </w:rPr>
        <w:t>-</w:t>
      </w:r>
      <w:r w:rsidRPr="007F7622">
        <w:rPr>
          <w:rFonts w:ascii="Times New Roman" w:hAnsi="Times New Roman" w:cs="Times New Roman"/>
          <w:sz w:val="24"/>
          <w:szCs w:val="24"/>
        </w:rPr>
        <w:t xml:space="preserve">start: Publication Year Start, indicating the year the journal started publication. </w:t>
      </w:r>
    </w:p>
    <w:sectPr w:rsidR="008C6E94" w:rsidRPr="007F7622" w:rsidSect="00804A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63F16" w14:textId="77777777" w:rsidR="00776D2C" w:rsidRDefault="00776D2C" w:rsidP="00804A68">
      <w:r>
        <w:separator/>
      </w:r>
    </w:p>
  </w:endnote>
  <w:endnote w:type="continuationSeparator" w:id="0">
    <w:p w14:paraId="678982E8" w14:textId="77777777" w:rsidR="00776D2C" w:rsidRDefault="00776D2C" w:rsidP="00804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ABEA7" w14:textId="77777777" w:rsidR="00776D2C" w:rsidRDefault="00776D2C" w:rsidP="00804A68">
      <w:r>
        <w:separator/>
      </w:r>
    </w:p>
  </w:footnote>
  <w:footnote w:type="continuationSeparator" w:id="0">
    <w:p w14:paraId="2AD38C0B" w14:textId="77777777" w:rsidR="00776D2C" w:rsidRDefault="00776D2C" w:rsidP="00804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71386"/>
    <w:multiLevelType w:val="multilevel"/>
    <w:tmpl w:val="59CA3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1790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79"/>
    <w:rsid w:val="0001214B"/>
    <w:rsid w:val="00093272"/>
    <w:rsid w:val="000D4FD6"/>
    <w:rsid w:val="000E364C"/>
    <w:rsid w:val="001144ED"/>
    <w:rsid w:val="00161FB9"/>
    <w:rsid w:val="001763CF"/>
    <w:rsid w:val="001A05AB"/>
    <w:rsid w:val="001C7703"/>
    <w:rsid w:val="00255611"/>
    <w:rsid w:val="00327406"/>
    <w:rsid w:val="00341A2F"/>
    <w:rsid w:val="00345A89"/>
    <w:rsid w:val="00361EEB"/>
    <w:rsid w:val="003C6E47"/>
    <w:rsid w:val="0040499B"/>
    <w:rsid w:val="00447D5F"/>
    <w:rsid w:val="00456C70"/>
    <w:rsid w:val="0048196D"/>
    <w:rsid w:val="004C4A36"/>
    <w:rsid w:val="004E10C3"/>
    <w:rsid w:val="004F5156"/>
    <w:rsid w:val="005A44EC"/>
    <w:rsid w:val="005C419C"/>
    <w:rsid w:val="005D05AA"/>
    <w:rsid w:val="005F3EC5"/>
    <w:rsid w:val="005F42FB"/>
    <w:rsid w:val="005F7179"/>
    <w:rsid w:val="00631AAA"/>
    <w:rsid w:val="006349BF"/>
    <w:rsid w:val="00675ADC"/>
    <w:rsid w:val="006E64A8"/>
    <w:rsid w:val="00776D2C"/>
    <w:rsid w:val="00777E24"/>
    <w:rsid w:val="007E1CDF"/>
    <w:rsid w:val="007F7622"/>
    <w:rsid w:val="00804A68"/>
    <w:rsid w:val="00815585"/>
    <w:rsid w:val="0083449D"/>
    <w:rsid w:val="008648F3"/>
    <w:rsid w:val="00870F01"/>
    <w:rsid w:val="008723CE"/>
    <w:rsid w:val="0088301B"/>
    <w:rsid w:val="008B1E44"/>
    <w:rsid w:val="008B5D1F"/>
    <w:rsid w:val="008C0739"/>
    <w:rsid w:val="008C6E94"/>
    <w:rsid w:val="00915749"/>
    <w:rsid w:val="00A01FF5"/>
    <w:rsid w:val="00A37B81"/>
    <w:rsid w:val="00A56FBD"/>
    <w:rsid w:val="00AF2764"/>
    <w:rsid w:val="00B00748"/>
    <w:rsid w:val="00B062BE"/>
    <w:rsid w:val="00B37208"/>
    <w:rsid w:val="00B51008"/>
    <w:rsid w:val="00B557E1"/>
    <w:rsid w:val="00C80F2A"/>
    <w:rsid w:val="00CC2278"/>
    <w:rsid w:val="00CF4EB2"/>
    <w:rsid w:val="00D226EA"/>
    <w:rsid w:val="00D32E2A"/>
    <w:rsid w:val="00D348C2"/>
    <w:rsid w:val="00D42F36"/>
    <w:rsid w:val="00DA247C"/>
    <w:rsid w:val="00DD240E"/>
    <w:rsid w:val="00E24F27"/>
    <w:rsid w:val="00E43ECB"/>
    <w:rsid w:val="00E457FD"/>
    <w:rsid w:val="00EE2393"/>
    <w:rsid w:val="00F14F19"/>
    <w:rsid w:val="00F27615"/>
    <w:rsid w:val="00F55B88"/>
    <w:rsid w:val="00FB7DE1"/>
    <w:rsid w:val="00FF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B9634"/>
  <w15:chartTrackingRefBased/>
  <w15:docId w15:val="{D3FE76A7-7AE9-4A27-83BB-67065AC3E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A68"/>
    <w:pPr>
      <w:widowControl w:val="0"/>
      <w:spacing w:after="0" w:line="240" w:lineRule="auto"/>
      <w:jc w:val="both"/>
    </w:pPr>
    <w:rPr>
      <w:rFonts w:ascii="Calibri" w:eastAsia="宋体" w:hAnsi="Calibri" w:cs="黑体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71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7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71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71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71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71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71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71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71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71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7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7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71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71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71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71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71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71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71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7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71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71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71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71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71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71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7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71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71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4A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4A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4A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4A68"/>
    <w:rPr>
      <w:sz w:val="18"/>
      <w:szCs w:val="18"/>
    </w:rPr>
  </w:style>
  <w:style w:type="table" w:styleId="af2">
    <w:name w:val="Table Grid"/>
    <w:basedOn w:val="a1"/>
    <w:uiPriority w:val="39"/>
    <w:unhideWhenUsed/>
    <w:qFormat/>
    <w:rsid w:val="008C6E9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CF4EB2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F4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9</Pages>
  <Words>1354</Words>
  <Characters>7721</Characters>
  <Application>Microsoft Office Word</Application>
  <DocSecurity>0</DocSecurity>
  <Lines>64</Lines>
  <Paragraphs>18</Paragraphs>
  <ScaleCrop>false</ScaleCrop>
  <Company>HP</Company>
  <LinksUpToDate>false</LinksUpToDate>
  <CharactersWithSpaces>9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Xu</dc:creator>
  <cp:keywords/>
  <dc:description/>
  <cp:lastModifiedBy> </cp:lastModifiedBy>
  <cp:revision>26</cp:revision>
  <dcterms:created xsi:type="dcterms:W3CDTF">2024-10-12T12:36:00Z</dcterms:created>
  <dcterms:modified xsi:type="dcterms:W3CDTF">2025-09-28T02:01:00Z</dcterms:modified>
</cp:coreProperties>
</file>